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D483A" w14:textId="4649AF66" w:rsidR="00932B69" w:rsidRPr="00585B57" w:rsidRDefault="00585B57" w:rsidP="00585B57">
      <w:pPr>
        <w:rPr>
          <w:b/>
          <w:bCs/>
          <w:sz w:val="28"/>
          <w:szCs w:val="32"/>
        </w:rPr>
      </w:pPr>
      <w:r w:rsidRPr="00585B57">
        <w:rPr>
          <w:b/>
          <w:bCs/>
          <w:sz w:val="28"/>
          <w:szCs w:val="32"/>
        </w:rPr>
        <w:t>Additional file</w:t>
      </w:r>
      <w:bookmarkStart w:id="0" w:name="_Toc53863246"/>
      <w:bookmarkStart w:id="1" w:name="_Toc29956"/>
      <w:bookmarkStart w:id="2" w:name="_Toc49265190"/>
      <w:bookmarkStart w:id="3" w:name="_Toc2768"/>
      <w:bookmarkStart w:id="4" w:name="_Toc52202746"/>
      <w:bookmarkStart w:id="5" w:name="_Toc5247"/>
      <w:bookmarkStart w:id="6" w:name="_Toc5541"/>
      <w:bookmarkStart w:id="7" w:name="_Toc21055"/>
      <w:bookmarkStart w:id="8" w:name="_Toc72150986"/>
      <w:r w:rsidR="00F9211A">
        <w:rPr>
          <w:b/>
          <w:bCs/>
          <w:sz w:val="28"/>
          <w:szCs w:val="32"/>
        </w:rPr>
        <w:t xml:space="preserve"> </w:t>
      </w:r>
      <w:r w:rsidR="007C41A5">
        <w:rPr>
          <w:b/>
          <w:bCs/>
          <w:sz w:val="28"/>
          <w:szCs w:val="32"/>
        </w:rPr>
        <w:t>4</w:t>
      </w:r>
    </w:p>
    <w:p w14:paraId="08D89158" w14:textId="77777777" w:rsidR="00932B69" w:rsidRDefault="003B1754">
      <w:pPr>
        <w:pStyle w:val="1"/>
      </w:pPr>
      <w:bookmarkStart w:id="9" w:name="_Toc8188"/>
      <w:r>
        <w:rPr>
          <w:rFonts w:hint="eastAsia"/>
        </w:rPr>
        <w:t>Table S</w:t>
      </w:r>
      <w:r>
        <w:t>1.</w:t>
      </w:r>
      <w:r>
        <w:rPr>
          <w:rFonts w:hint="eastAsia"/>
        </w:rPr>
        <w:t xml:space="preserve"> </w:t>
      </w:r>
      <w:r>
        <w:t>Baseline characteristics of study participants stratified by loss-to-follow-up in the HCV</w:t>
      </w:r>
      <w:r>
        <w:rPr>
          <w:rFonts w:hint="eastAsia"/>
        </w:rPr>
        <w:t xml:space="preserve"> self-testing</w:t>
      </w:r>
      <w:r>
        <w:t xml:space="preserve"> Ra</w:t>
      </w:r>
      <w:r>
        <w:rPr>
          <w:rFonts w:hint="eastAsia"/>
        </w:rPr>
        <w:t>n</w:t>
      </w:r>
      <w:r>
        <w:t>domized Controlled Trial in China in 20</w:t>
      </w:r>
      <w:r>
        <w:rPr>
          <w:rFonts w:hint="eastAsia"/>
        </w:rPr>
        <w:t>20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t>.</w:t>
      </w:r>
      <w:bookmarkEnd w:id="8"/>
      <w:bookmarkEnd w:id="9"/>
    </w:p>
    <w:tbl>
      <w:tblPr>
        <w:tblpPr w:leftFromText="180" w:rightFromText="180" w:vertAnchor="text" w:tblpXSpec="center" w:tblpY="1"/>
        <w:tblOverlap w:val="never"/>
        <w:tblW w:w="10550" w:type="dxa"/>
        <w:jc w:val="center"/>
        <w:tblLayout w:type="fixed"/>
        <w:tblLook w:val="04A0" w:firstRow="1" w:lastRow="0" w:firstColumn="1" w:lastColumn="0" w:noHBand="0" w:noVBand="1"/>
      </w:tblPr>
      <w:tblGrid>
        <w:gridCol w:w="2047"/>
        <w:gridCol w:w="1731"/>
        <w:gridCol w:w="1510"/>
        <w:gridCol w:w="987"/>
        <w:gridCol w:w="1731"/>
        <w:gridCol w:w="1551"/>
        <w:gridCol w:w="993"/>
      </w:tblGrid>
      <w:tr w:rsidR="00932B69" w14:paraId="5862DC01" w14:textId="77777777">
        <w:trPr>
          <w:trHeight w:val="456"/>
          <w:jc w:val="center"/>
        </w:trPr>
        <w:tc>
          <w:tcPr>
            <w:tcW w:w="2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CA040" w14:textId="77777777" w:rsidR="00932B69" w:rsidRDefault="00932B69">
            <w:pPr>
              <w:widowControl/>
              <w:spacing w:after="0" w:line="240" w:lineRule="auto"/>
              <w:jc w:val="left"/>
              <w:rPr>
                <w:b/>
                <w:bCs/>
                <w:kern w:val="44"/>
                <w:szCs w:val="44"/>
              </w:rPr>
            </w:pPr>
          </w:p>
        </w:tc>
        <w:tc>
          <w:tcPr>
            <w:tcW w:w="4228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CBBCC" w14:textId="77777777" w:rsidR="00932B69" w:rsidRDefault="003B1754">
            <w:pPr>
              <w:widowControl/>
              <w:pBdr>
                <w:bottom w:val="single" w:sz="6" w:space="1" w:color="auto"/>
              </w:pBdr>
              <w:spacing w:after="0" w:line="240" w:lineRule="auto"/>
              <w:jc w:val="left"/>
              <w:rPr>
                <w:b/>
                <w:bCs/>
                <w:kern w:val="44"/>
                <w:szCs w:val="44"/>
              </w:rPr>
            </w:pPr>
            <w:r>
              <w:rPr>
                <w:b/>
                <w:bCs/>
                <w:kern w:val="44"/>
                <w:szCs w:val="44"/>
              </w:rPr>
              <w:t xml:space="preserve">Men who were HIV negative </w:t>
            </w:r>
          </w:p>
          <w:p w14:paraId="6AAD6762" w14:textId="77777777" w:rsidR="00932B69" w:rsidRDefault="003B1754">
            <w:pPr>
              <w:widowControl/>
              <w:pBdr>
                <w:bottom w:val="single" w:sz="6" w:space="1" w:color="auto"/>
              </w:pBdr>
              <w:spacing w:after="0" w:line="240" w:lineRule="auto"/>
              <w:jc w:val="left"/>
              <w:rPr>
                <w:b/>
                <w:bCs/>
                <w:kern w:val="44"/>
                <w:szCs w:val="44"/>
              </w:rPr>
            </w:pPr>
            <w:r>
              <w:rPr>
                <w:b/>
                <w:bCs/>
                <w:kern w:val="44"/>
                <w:szCs w:val="44"/>
              </w:rPr>
              <w:t>(</w:t>
            </w:r>
            <w:proofErr w:type="gramStart"/>
            <w:r>
              <w:rPr>
                <w:b/>
                <w:bCs/>
                <w:kern w:val="44"/>
                <w:szCs w:val="44"/>
              </w:rPr>
              <w:t>trial</w:t>
            </w:r>
            <w:proofErr w:type="gramEnd"/>
            <w:r>
              <w:rPr>
                <w:b/>
                <w:bCs/>
                <w:kern w:val="44"/>
                <w:szCs w:val="44"/>
              </w:rPr>
              <w:t xml:space="preserve"> 1)</w:t>
            </w:r>
          </w:p>
        </w:tc>
        <w:tc>
          <w:tcPr>
            <w:tcW w:w="4275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4187C" w14:textId="77777777" w:rsidR="00932B69" w:rsidRDefault="003B1754">
            <w:pPr>
              <w:widowControl/>
              <w:pBdr>
                <w:bottom w:val="single" w:sz="6" w:space="1" w:color="auto"/>
              </w:pBdr>
              <w:spacing w:after="0" w:line="240" w:lineRule="auto"/>
              <w:jc w:val="left"/>
              <w:rPr>
                <w:b/>
                <w:bCs/>
                <w:kern w:val="44"/>
                <w:szCs w:val="44"/>
              </w:rPr>
            </w:pPr>
            <w:r>
              <w:rPr>
                <w:b/>
                <w:bCs/>
                <w:kern w:val="44"/>
                <w:szCs w:val="44"/>
              </w:rPr>
              <w:t>Men who were HIV positive</w:t>
            </w:r>
          </w:p>
          <w:p w14:paraId="300C0685" w14:textId="77777777" w:rsidR="00932B69" w:rsidRDefault="003B1754">
            <w:pPr>
              <w:widowControl/>
              <w:pBdr>
                <w:bottom w:val="single" w:sz="6" w:space="1" w:color="auto"/>
              </w:pBdr>
              <w:spacing w:after="0" w:line="240" w:lineRule="auto"/>
              <w:jc w:val="left"/>
              <w:rPr>
                <w:b/>
                <w:bCs/>
                <w:kern w:val="44"/>
                <w:szCs w:val="44"/>
              </w:rPr>
            </w:pPr>
            <w:r>
              <w:rPr>
                <w:b/>
                <w:bCs/>
                <w:kern w:val="44"/>
                <w:szCs w:val="44"/>
              </w:rPr>
              <w:t>(</w:t>
            </w:r>
            <w:proofErr w:type="gramStart"/>
            <w:r>
              <w:rPr>
                <w:b/>
                <w:bCs/>
                <w:kern w:val="44"/>
                <w:szCs w:val="44"/>
              </w:rPr>
              <w:t>trial</w:t>
            </w:r>
            <w:proofErr w:type="gramEnd"/>
            <w:r>
              <w:rPr>
                <w:b/>
                <w:bCs/>
                <w:kern w:val="44"/>
                <w:szCs w:val="44"/>
              </w:rPr>
              <w:t xml:space="preserve"> 2)</w:t>
            </w:r>
          </w:p>
        </w:tc>
      </w:tr>
      <w:tr w:rsidR="00932B69" w14:paraId="4FAA844A" w14:textId="77777777">
        <w:trPr>
          <w:trHeight w:val="532"/>
          <w:jc w:val="center"/>
        </w:trPr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EFB56" w14:textId="77777777" w:rsidR="00932B69" w:rsidRDefault="00932B69">
            <w:pPr>
              <w:widowControl/>
              <w:spacing w:after="0" w:line="240" w:lineRule="auto"/>
              <w:jc w:val="left"/>
              <w:rPr>
                <w:b/>
                <w:bCs/>
                <w:kern w:val="44"/>
                <w:szCs w:val="4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CFE70" w14:textId="77777777" w:rsidR="00932B69" w:rsidRDefault="003B1754">
            <w:pPr>
              <w:widowControl/>
              <w:spacing w:after="0" w:line="240" w:lineRule="auto"/>
              <w:jc w:val="left"/>
              <w:rPr>
                <w:b/>
                <w:bCs/>
                <w:kern w:val="44"/>
                <w:szCs w:val="44"/>
              </w:rPr>
            </w:pPr>
            <w:r>
              <w:rPr>
                <w:b/>
                <w:bCs/>
                <w:kern w:val="44"/>
                <w:szCs w:val="44"/>
              </w:rPr>
              <w:t>Lost-to-follow-up (n=</w:t>
            </w:r>
            <w:proofErr w:type="gramStart"/>
            <w:r>
              <w:rPr>
                <w:b/>
                <w:bCs/>
                <w:kern w:val="44"/>
                <w:szCs w:val="44"/>
              </w:rPr>
              <w:t>10)</w:t>
            </w:r>
            <w:r>
              <w:rPr>
                <w:b/>
                <w:bCs/>
                <w:kern w:val="44"/>
                <w:szCs w:val="44"/>
                <w:vertAlign w:val="superscript"/>
              </w:rPr>
              <w:t>a</w:t>
            </w:r>
            <w:proofErr w:type="gramEnd"/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9F39E" w14:textId="77777777" w:rsidR="00932B69" w:rsidRDefault="003B1754">
            <w:pPr>
              <w:widowControl/>
              <w:spacing w:after="0" w:line="240" w:lineRule="auto"/>
              <w:jc w:val="left"/>
              <w:rPr>
                <w:b/>
                <w:bCs/>
                <w:kern w:val="44"/>
                <w:szCs w:val="44"/>
              </w:rPr>
            </w:pPr>
            <w:r>
              <w:rPr>
                <w:b/>
                <w:bCs/>
                <w:kern w:val="44"/>
                <w:szCs w:val="44"/>
              </w:rPr>
              <w:t>Completed follow-up survey (n=</w:t>
            </w:r>
            <w:proofErr w:type="gramStart"/>
            <w:r>
              <w:rPr>
                <w:b/>
                <w:bCs/>
                <w:kern w:val="44"/>
                <w:szCs w:val="44"/>
              </w:rPr>
              <w:t>74)</w:t>
            </w:r>
            <w:r>
              <w:rPr>
                <w:b/>
                <w:bCs/>
                <w:kern w:val="44"/>
                <w:szCs w:val="44"/>
                <w:vertAlign w:val="superscript"/>
              </w:rPr>
              <w:t>a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3C194" w14:textId="77777777" w:rsidR="00932B69" w:rsidRDefault="003B1754">
            <w:pPr>
              <w:widowControl/>
              <w:spacing w:after="0" w:line="240" w:lineRule="auto"/>
              <w:jc w:val="left"/>
              <w:rPr>
                <w:b/>
                <w:bCs/>
                <w:kern w:val="44"/>
                <w:szCs w:val="44"/>
              </w:rPr>
            </w:pPr>
            <w:r>
              <w:rPr>
                <w:b/>
                <w:bCs/>
                <w:kern w:val="44"/>
                <w:szCs w:val="44"/>
              </w:rPr>
              <w:t>p-value</w:t>
            </w:r>
            <w:r>
              <w:rPr>
                <w:b/>
                <w:bCs/>
                <w:kern w:val="44"/>
                <w:szCs w:val="44"/>
                <w:vertAlign w:val="superscript"/>
              </w:rPr>
              <w:t>b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601B1" w14:textId="77777777" w:rsidR="00932B69" w:rsidRDefault="003B1754">
            <w:pPr>
              <w:widowControl/>
              <w:spacing w:after="0" w:line="240" w:lineRule="auto"/>
              <w:jc w:val="left"/>
              <w:rPr>
                <w:b/>
                <w:bCs/>
                <w:kern w:val="44"/>
                <w:szCs w:val="44"/>
              </w:rPr>
            </w:pPr>
            <w:r>
              <w:rPr>
                <w:b/>
                <w:bCs/>
                <w:kern w:val="44"/>
                <w:szCs w:val="44"/>
              </w:rPr>
              <w:t xml:space="preserve">Lost-to-follow-up </w:t>
            </w:r>
          </w:p>
          <w:p w14:paraId="2CFB9C3F" w14:textId="77777777" w:rsidR="00932B69" w:rsidRDefault="003B1754">
            <w:pPr>
              <w:widowControl/>
              <w:spacing w:after="0" w:line="240" w:lineRule="auto"/>
              <w:jc w:val="left"/>
              <w:rPr>
                <w:b/>
                <w:bCs/>
                <w:kern w:val="44"/>
                <w:szCs w:val="44"/>
              </w:rPr>
            </w:pPr>
            <w:r>
              <w:rPr>
                <w:b/>
                <w:bCs/>
                <w:kern w:val="44"/>
                <w:szCs w:val="44"/>
              </w:rPr>
              <w:t>(n=</w:t>
            </w:r>
            <w:proofErr w:type="gramStart"/>
            <w:r>
              <w:rPr>
                <w:b/>
                <w:bCs/>
                <w:kern w:val="44"/>
                <w:szCs w:val="44"/>
              </w:rPr>
              <w:t>9)</w:t>
            </w:r>
            <w:r>
              <w:rPr>
                <w:b/>
                <w:bCs/>
                <w:kern w:val="44"/>
                <w:szCs w:val="44"/>
                <w:vertAlign w:val="superscript"/>
              </w:rPr>
              <w:t>a</w:t>
            </w:r>
            <w:proofErr w:type="gramEnd"/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5F886" w14:textId="77777777" w:rsidR="00932B69" w:rsidRDefault="003B1754">
            <w:pPr>
              <w:widowControl/>
              <w:spacing w:after="0" w:line="240" w:lineRule="auto"/>
              <w:jc w:val="left"/>
              <w:rPr>
                <w:b/>
                <w:bCs/>
                <w:kern w:val="44"/>
                <w:szCs w:val="44"/>
              </w:rPr>
            </w:pPr>
            <w:r>
              <w:rPr>
                <w:b/>
                <w:bCs/>
                <w:kern w:val="44"/>
                <w:szCs w:val="44"/>
              </w:rPr>
              <w:t>Completed follow-up survey (n=</w:t>
            </w:r>
            <w:proofErr w:type="gramStart"/>
            <w:r>
              <w:rPr>
                <w:b/>
                <w:bCs/>
                <w:kern w:val="44"/>
                <w:szCs w:val="44"/>
              </w:rPr>
              <w:t>75)</w:t>
            </w:r>
            <w:r>
              <w:rPr>
                <w:b/>
                <w:bCs/>
                <w:kern w:val="44"/>
                <w:szCs w:val="44"/>
                <w:vertAlign w:val="superscript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C0C24" w14:textId="77777777" w:rsidR="00932B69" w:rsidRDefault="003B1754">
            <w:pPr>
              <w:widowControl/>
              <w:spacing w:after="0" w:line="240" w:lineRule="auto"/>
              <w:jc w:val="left"/>
              <w:rPr>
                <w:b/>
                <w:bCs/>
                <w:kern w:val="44"/>
                <w:szCs w:val="44"/>
                <w:highlight w:val="yellow"/>
              </w:rPr>
            </w:pPr>
            <w:r>
              <w:rPr>
                <w:b/>
                <w:bCs/>
                <w:kern w:val="44"/>
                <w:szCs w:val="44"/>
              </w:rPr>
              <w:t>p-value</w:t>
            </w:r>
            <w:r>
              <w:rPr>
                <w:b/>
                <w:bCs/>
                <w:kern w:val="44"/>
                <w:szCs w:val="44"/>
                <w:vertAlign w:val="superscript"/>
              </w:rPr>
              <w:t>b</w:t>
            </w:r>
          </w:p>
        </w:tc>
      </w:tr>
      <w:tr w:rsidR="00932B69" w14:paraId="1EBC2208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E219" w14:textId="77777777" w:rsidR="00932B69" w:rsidRDefault="003B175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kern w:val="44"/>
                <w:szCs w:val="44"/>
              </w:rPr>
              <w:t>Age (years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C367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3CF3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4444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0·44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C6A2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1E33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735B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0·480</w:t>
            </w:r>
          </w:p>
        </w:tc>
      </w:tr>
      <w:tr w:rsidR="00932B69" w14:paraId="0FF81BA9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5AAF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</w:t>
            </w:r>
            <w:r>
              <w:rPr>
                <w:rFonts w:cstheme="minorHAnsi"/>
              </w:rPr>
              <w:t>≤</w:t>
            </w:r>
            <w:r>
              <w:t>3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B3E1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7/10 (70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A370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59/74 (79·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04AF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974C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4/9 (44·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23C3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45/75 (60·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D1EC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</w:tr>
      <w:tr w:rsidR="00932B69" w14:paraId="4DF3CEBC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DC77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&gt;3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924D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3/10 (30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8259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5/74 (20·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32E1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8B19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5/9 (55·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391E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30/75 (40·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F11E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</w:tr>
      <w:tr w:rsidR="00932B69" w14:paraId="4F36DB98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DD0A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Mean (SD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7AD5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2</w:t>
            </w:r>
            <w:r>
              <w:t>9·5 (10·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320B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2</w:t>
            </w:r>
            <w:r>
              <w:t>6·6 (6·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A2CB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1491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3</w:t>
            </w:r>
            <w:r>
              <w:t>3·0 (7·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022D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2</w:t>
            </w:r>
            <w:r>
              <w:t>9·7 (7·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49CC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</w:tr>
      <w:tr w:rsidR="00932B69" w14:paraId="2CF480DE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30D0" w14:textId="77777777" w:rsidR="00932B69" w:rsidRDefault="003B175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kern w:val="44"/>
                <w:szCs w:val="44"/>
              </w:rPr>
              <w:t>Marital statu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3FD4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7E8F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05EB" w14:textId="77777777" w:rsidR="00932B69" w:rsidRDefault="003B1754">
            <w:pPr>
              <w:widowControl/>
              <w:spacing w:after="0"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1·</w:t>
            </w:r>
            <w:r>
              <w:rPr>
                <w:b/>
                <w:bCs/>
                <w:kern w:val="44"/>
                <w:szCs w:val="44"/>
              </w:rPr>
              <w:t>00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FDA2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13F4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6B42" w14:textId="77777777" w:rsidR="00932B69" w:rsidRDefault="003B175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kern w:val="44"/>
                <w:szCs w:val="44"/>
              </w:rPr>
              <w:t>0</w:t>
            </w:r>
            <w:r>
              <w:rPr>
                <w:b/>
                <w:bCs/>
                <w:kern w:val="44"/>
                <w:szCs w:val="44"/>
              </w:rPr>
              <w:t>·015</w:t>
            </w:r>
          </w:p>
        </w:tc>
      </w:tr>
      <w:tr w:rsidR="00932B69" w14:paraId="6C7FE959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9FD6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Never marrie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B0C2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9/10 (90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9B80E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65/74 (87·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9FB1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2264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5/9 (55·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2F0A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68/75 (90·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953D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</w:tr>
      <w:tr w:rsidR="00932B69" w14:paraId="3F45BCA9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F146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Ever marrie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BA4F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/10 (10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4529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9/74 (12·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2C47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9FB3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4/9 (44·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4BE8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7/75 (9·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FA765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</w:tr>
      <w:tr w:rsidR="00932B69" w14:paraId="533746EC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799B" w14:textId="77777777" w:rsidR="00932B69" w:rsidRDefault="003B175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kern w:val="44"/>
                <w:szCs w:val="44"/>
              </w:rPr>
              <w:t>Annual income (US$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23D3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1A84" w14:textId="77777777" w:rsidR="00932B69" w:rsidRDefault="00932B69">
            <w:pPr>
              <w:widowControl/>
              <w:spacing w:after="0" w:line="240" w:lineRule="auto"/>
              <w:jc w:val="left"/>
              <w:rPr>
                <w:b/>
                <w:bCs/>
                <w:kern w:val="44"/>
                <w:szCs w:val="4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EAA9" w14:textId="77777777" w:rsidR="00932B69" w:rsidRDefault="003B1754">
            <w:pPr>
              <w:widowControl/>
              <w:spacing w:after="0" w:line="240" w:lineRule="auto"/>
              <w:jc w:val="left"/>
              <w:rPr>
                <w:b/>
                <w:bCs/>
                <w:kern w:val="44"/>
                <w:szCs w:val="44"/>
              </w:rPr>
            </w:pPr>
            <w:r>
              <w:rPr>
                <w:rFonts w:hint="eastAsia"/>
                <w:b/>
                <w:bCs/>
                <w:kern w:val="44"/>
                <w:szCs w:val="44"/>
              </w:rPr>
              <w:t>0</w:t>
            </w:r>
            <w:r>
              <w:rPr>
                <w:b/>
                <w:bCs/>
                <w:kern w:val="44"/>
                <w:szCs w:val="44"/>
              </w:rPr>
              <w:t>·02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0B6B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E049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373F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0</w:t>
            </w:r>
            <w:r>
              <w:t>·736</w:t>
            </w:r>
          </w:p>
        </w:tc>
      </w:tr>
      <w:tr w:rsidR="00932B69" w14:paraId="301AEB2B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C02D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&lt;280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3C2B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2/10 (20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EB7B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2/74 (16·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8774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48B4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2/9 (22·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F9E1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1/75 (14·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1A70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932B69" w14:paraId="5890E8B5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981B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2800-560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0239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0/10 (0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2A50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8/74 (10·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FE39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D5A1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2/9 (22·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6452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0/75 (13·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67AB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932B69" w14:paraId="080814E7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3C93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5601-950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9E8F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/10 (10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8E8C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35/74 (47·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45FC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A611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2/9 (22·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CBFF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27/75 (36·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A5D0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932B69" w14:paraId="1173FAEC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8A74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9501-1500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683F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4/10 (40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0623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3/74 (17·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50F9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1548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/9 (11·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472B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6/75 (21·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1890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932B69" w14:paraId="48E0F507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E277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</w:t>
            </w:r>
            <w:r>
              <w:rPr>
                <w:rFonts w:hint="eastAsia"/>
              </w:rPr>
              <w:t>≥</w:t>
            </w:r>
            <w:r>
              <w:t>1500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AF3C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3/10 (30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8DC7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6/74 (8·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E43C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9C93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2/9 (22·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97E2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1/75 (14·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82D5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932B69" w14:paraId="7466B51E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EA9A" w14:textId="77777777" w:rsidR="00932B69" w:rsidRDefault="003B175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kern w:val="44"/>
                <w:szCs w:val="44"/>
              </w:rPr>
              <w:t>Highest educatio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06B7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5C31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A91A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0</w:t>
            </w:r>
            <w:r>
              <w:t>·51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3A77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7AFE9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5ED3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0</w:t>
            </w:r>
            <w:r>
              <w:t>·715</w:t>
            </w:r>
          </w:p>
        </w:tc>
      </w:tr>
      <w:tr w:rsidR="00932B69" w14:paraId="17D845B1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3277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High school or below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CEBB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7/10 (70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AB0F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42/74 (56·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3119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4CF9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5/9 (55·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AB79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49/75 (65·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1194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932B69" w14:paraId="1B064BD0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527E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College or beyon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98A5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3/10 (30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C8DC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32/74 (43·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6E5F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132B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4/9 (44·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3E9A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26/75 (34·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5598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932B69" w14:paraId="7D80AB64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28C1" w14:textId="77777777" w:rsidR="00932B69" w:rsidRDefault="003B175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kern w:val="44"/>
                <w:szCs w:val="44"/>
              </w:rPr>
              <w:t>Sexual orientatio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5050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E748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5CF1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0</w:t>
            </w:r>
            <w:r>
              <w:t>·45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74B4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C720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F722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0</w:t>
            </w:r>
            <w:r>
              <w:t>·624</w:t>
            </w:r>
          </w:p>
        </w:tc>
      </w:tr>
      <w:tr w:rsidR="00932B69" w14:paraId="4098DD46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0593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Gay/homosexua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C81F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6/</w:t>
            </w:r>
            <w:r>
              <w:t>10 (60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206F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5</w:t>
            </w:r>
            <w:r>
              <w:t>5/74 (74·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0DA0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A204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7/</w:t>
            </w:r>
            <w:r>
              <w:t>9 (77·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6D11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6</w:t>
            </w:r>
            <w:r>
              <w:t>4/75 (85·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D128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932B69" w14:paraId="6F7066AD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95EE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Bisexual or oth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9A95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4</w:t>
            </w:r>
            <w:r>
              <w:t>/10 (40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3F24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1</w:t>
            </w:r>
            <w:r>
              <w:t>9/74 (25·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08F7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D11B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2</w:t>
            </w:r>
            <w:r>
              <w:t>/9 (22·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EFCC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1</w:t>
            </w:r>
            <w:r>
              <w:t>1/75 (14·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29AB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932B69" w14:paraId="44BF356B" w14:textId="77777777">
        <w:trPr>
          <w:trHeight w:val="304"/>
          <w:jc w:val="center"/>
        </w:trPr>
        <w:tc>
          <w:tcPr>
            <w:tcW w:w="5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E7B8" w14:textId="77777777" w:rsidR="00932B69" w:rsidRDefault="003B175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kern w:val="44"/>
                <w:szCs w:val="44"/>
              </w:rPr>
              <w:t>Disclosure as MSM to family, friends, or health-care professional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54D6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0</w:t>
            </w:r>
            <w:r>
              <w:t>·30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6B28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E06E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C264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·000</w:t>
            </w:r>
          </w:p>
        </w:tc>
      </w:tr>
      <w:tr w:rsidR="00932B69" w14:paraId="370AB8E2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2176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Nev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92AB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5/10 (50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8C0E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24/74 (32·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B826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5315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2/9 (22·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3F33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20/75 (26·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30A9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</w:tr>
      <w:tr w:rsidR="00932B69" w14:paraId="0C258290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388C0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Ev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EEA3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5/10 (50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C897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50/74 (67·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3FD7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0608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7/9 (77·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1C1A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55/75 (73·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D7F5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</w:tr>
      <w:tr w:rsidR="00932B69" w14:paraId="74AEBB3B" w14:textId="77777777">
        <w:trPr>
          <w:trHeight w:val="304"/>
          <w:jc w:val="center"/>
        </w:trPr>
        <w:tc>
          <w:tcPr>
            <w:tcW w:w="5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7667" w14:textId="77777777" w:rsidR="00932B69" w:rsidRDefault="003B175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kern w:val="44"/>
                <w:szCs w:val="44"/>
              </w:rPr>
              <w:t>Anal sex without use of condom in the past 6 month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07B6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·00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B719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F5BA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4AA87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0</w:t>
            </w:r>
            <w:r>
              <w:t>·169</w:t>
            </w:r>
          </w:p>
        </w:tc>
      </w:tr>
      <w:tr w:rsidR="00932B69" w14:paraId="0D74604C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BD7E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7CBD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/4 (25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4324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2/62 (19·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85CF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25D9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4/6 (66·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D2E4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9/62 (30·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6599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</w:tr>
      <w:tr w:rsidR="00932B69" w14:paraId="76989598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028D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A4E1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3/4 (75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146B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50/62 (80·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2E0F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991E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2/6 (33·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D90E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43/62 (69·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E106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</w:tr>
      <w:tr w:rsidR="00932B69" w14:paraId="17819AAD" w14:textId="77777777">
        <w:trPr>
          <w:trHeight w:val="304"/>
          <w:jc w:val="center"/>
        </w:trPr>
        <w:tc>
          <w:tcPr>
            <w:tcW w:w="5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D025" w14:textId="77777777" w:rsidR="00932B69" w:rsidRDefault="003B1754">
            <w:pPr>
              <w:widowControl/>
              <w:spacing w:after="0" w:line="240" w:lineRule="auto"/>
              <w:jc w:val="left"/>
              <w:rPr>
                <w:b/>
                <w:bCs/>
                <w:kern w:val="44"/>
                <w:szCs w:val="44"/>
              </w:rPr>
            </w:pPr>
            <w:r>
              <w:rPr>
                <w:b/>
                <w:bCs/>
                <w:kern w:val="44"/>
                <w:szCs w:val="44"/>
              </w:rPr>
              <w:t>Number of male sex partners in the past three month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F2E2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0</w:t>
            </w:r>
            <w:r>
              <w:t>·50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A0F8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0DE7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3F85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0</w:t>
            </w:r>
            <w:r>
              <w:t>·080</w:t>
            </w:r>
          </w:p>
        </w:tc>
      </w:tr>
      <w:tr w:rsidR="00932B69" w14:paraId="0813AD10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8BA7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0-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7756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3/10 (30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E6C6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34/74 (45·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0D2E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499F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5/9 (55·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1D2C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27/75 (36·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F49B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</w:tr>
      <w:tr w:rsidR="00932B69" w14:paraId="65FF770A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EE9D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Multipl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F8E5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7/10 (70·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2669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40/74 (54·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4CFA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13EC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4/9 (44·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1D60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48/75 (64·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C124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</w:tr>
      <w:tr w:rsidR="00932B69" w14:paraId="6641CE07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A93B" w14:textId="77777777" w:rsidR="00932B69" w:rsidRDefault="003B175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kern w:val="44"/>
                <w:szCs w:val="44"/>
              </w:rPr>
              <w:t>Ever tested for HBV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F3CF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0897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7220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0</w:t>
            </w:r>
            <w:r>
              <w:t>·09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3DB2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AA1C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C2D9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0</w:t>
            </w:r>
            <w:r>
              <w:t>·292</w:t>
            </w:r>
          </w:p>
        </w:tc>
      </w:tr>
      <w:tr w:rsidR="00932B69" w14:paraId="7089B14D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9E286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No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3EB73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3/10 (30·0)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C5A2B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44/74 (59·5)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BF0B8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EBF87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3/9 (33·3)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65B1D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42/75 (56·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21C6F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</w:tr>
      <w:tr w:rsidR="00932B69" w14:paraId="4BC6BD15" w14:textId="77777777">
        <w:trPr>
          <w:trHeight w:val="304"/>
          <w:jc w:val="center"/>
        </w:trPr>
        <w:tc>
          <w:tcPr>
            <w:tcW w:w="2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63D526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  Ye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F50E83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7/10 (70·0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3A8D3C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30/74 (40·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4901E1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D9C85E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6/9 (66·7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E87766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33/75 (44·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392ED7" w14:textId="77777777" w:rsidR="00932B69" w:rsidRDefault="00932B6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</w:tbl>
    <w:p w14:paraId="2250AA58" w14:textId="77777777" w:rsidR="00932B69" w:rsidRDefault="003B1754">
      <w:r>
        <w:rPr>
          <w:vertAlign w:val="superscript"/>
        </w:rPr>
        <w:lastRenderedPageBreak/>
        <w:t>a</w:t>
      </w:r>
      <w:r>
        <w:rPr>
          <w:rFonts w:hint="eastAsia"/>
        </w:rPr>
        <w:t>Data are n/N (%) unless otherwise indicated.</w:t>
      </w:r>
      <w:r>
        <w:t xml:space="preserve"> </w:t>
      </w:r>
      <w:r>
        <w:rPr>
          <w:vertAlign w:val="superscript"/>
        </w:rPr>
        <w:t>b</w:t>
      </w:r>
      <w:r>
        <w:t>p-values computed using a two-sided Fisher’s exact test.</w:t>
      </w:r>
      <w:bookmarkStart w:id="10" w:name="_Toc49265192"/>
      <w:bookmarkStart w:id="11" w:name="_Toc11317"/>
      <w:bookmarkStart w:id="12" w:name="_Toc52202747"/>
      <w:bookmarkStart w:id="13" w:name="_Toc7919"/>
    </w:p>
    <w:p w14:paraId="0BA3B209" w14:textId="77777777" w:rsidR="00932B69" w:rsidRDefault="003B1754">
      <w:pPr>
        <w:pStyle w:val="1"/>
      </w:pPr>
      <w:bookmarkStart w:id="14" w:name="_Toc6720"/>
      <w:r>
        <w:t>Table S2. Adverse outcome related to HCV self-testing characteristics am</w:t>
      </w:r>
      <w:r>
        <w:rPr>
          <w:rFonts w:hint="eastAsia"/>
        </w:rPr>
        <w:t>o</w:t>
      </w:r>
      <w:r>
        <w:t>ng MSM in China (n=2).</w:t>
      </w:r>
      <w:bookmarkEnd w:id="14"/>
    </w:p>
    <w:tbl>
      <w:tblPr>
        <w:tblpPr w:leftFromText="180" w:rightFromText="180" w:vertAnchor="text" w:tblpXSpec="center" w:tblpY="1"/>
        <w:tblOverlap w:val="never"/>
        <w:tblW w:w="4999" w:type="pct"/>
        <w:jc w:val="center"/>
        <w:tblLook w:val="04A0" w:firstRow="1" w:lastRow="0" w:firstColumn="1" w:lastColumn="0" w:noHBand="0" w:noVBand="1"/>
      </w:tblPr>
      <w:tblGrid>
        <w:gridCol w:w="7121"/>
        <w:gridCol w:w="1177"/>
      </w:tblGrid>
      <w:tr w:rsidR="00932B69" w14:paraId="48AB28E4" w14:textId="77777777">
        <w:trPr>
          <w:trHeight w:val="280"/>
          <w:jc w:val="center"/>
        </w:trPr>
        <w:tc>
          <w:tcPr>
            <w:tcW w:w="42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1C25C" w14:textId="77777777" w:rsidR="00932B69" w:rsidRDefault="003B1754">
            <w:pPr>
              <w:widowControl/>
              <w:spacing w:after="0"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A1B03" w14:textId="77777777" w:rsidR="00932B69" w:rsidRDefault="003B1754">
            <w:pPr>
              <w:widowControl/>
              <w:spacing w:after="0"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n/N (%)</w:t>
            </w:r>
          </w:p>
        </w:tc>
      </w:tr>
      <w:tr w:rsidR="00932B69" w14:paraId="5712EA53" w14:textId="77777777">
        <w:trPr>
          <w:trHeight w:val="280"/>
          <w:jc w:val="center"/>
        </w:trPr>
        <w:tc>
          <w:tcPr>
            <w:tcW w:w="4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94C2" w14:textId="77777777" w:rsidR="00932B69" w:rsidRDefault="003B1754">
            <w:pPr>
              <w:widowControl/>
              <w:spacing w:after="0" w:line="240" w:lineRule="auto"/>
              <w:jc w:val="left"/>
              <w:rPr>
                <w:b/>
                <w:bCs/>
              </w:rPr>
            </w:pPr>
            <w:bookmarkStart w:id="15" w:name="RANGE!A3"/>
            <w:r>
              <w:rPr>
                <w:rFonts w:hint="eastAsia"/>
                <w:b/>
                <w:bCs/>
              </w:rPr>
              <w:t>Have you ever been pressured/forced to self-test for HCV</w:t>
            </w:r>
            <w:r>
              <w:rPr>
                <w:b/>
                <w:bCs/>
              </w:rPr>
              <w:t>?</w:t>
            </w:r>
            <w:r>
              <w:rPr>
                <w:rFonts w:hint="eastAsia"/>
                <w:b/>
                <w:bCs/>
              </w:rPr>
              <w:t xml:space="preserve">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BFD4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2</w:t>
            </w:r>
            <w:r>
              <w:t>/58 (3·45)</w:t>
            </w:r>
          </w:p>
        </w:tc>
      </w:tr>
      <w:tr w:rsidR="00932B69" w14:paraId="22E5FD36" w14:textId="77777777">
        <w:trPr>
          <w:trHeight w:val="280"/>
          <w:jc w:val="center"/>
        </w:trPr>
        <w:tc>
          <w:tcPr>
            <w:tcW w:w="4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68D8" w14:textId="77777777" w:rsidR="00932B69" w:rsidRDefault="003B1754">
            <w:pPr>
              <w:widowControl/>
              <w:spacing w:after="0"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Location where HCV self-testing coercion happened </w:t>
            </w:r>
            <w:bookmarkEnd w:id="15"/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CF28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</w:tr>
      <w:tr w:rsidR="00932B69" w14:paraId="21837623" w14:textId="77777777">
        <w:trPr>
          <w:trHeight w:val="280"/>
          <w:jc w:val="center"/>
        </w:trPr>
        <w:tc>
          <w:tcPr>
            <w:tcW w:w="4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C5A0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Your own hom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7020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/2 (50·0)</w:t>
            </w:r>
          </w:p>
        </w:tc>
      </w:tr>
      <w:tr w:rsidR="00932B69" w14:paraId="29D6E139" w14:textId="77777777">
        <w:trPr>
          <w:trHeight w:val="280"/>
          <w:jc w:val="center"/>
        </w:trPr>
        <w:tc>
          <w:tcPr>
            <w:tcW w:w="4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CF97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Health-care Facilit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BA83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1</w:t>
            </w:r>
            <w:r>
              <w:t>/2 (50·0)</w:t>
            </w:r>
          </w:p>
        </w:tc>
      </w:tr>
      <w:tr w:rsidR="00932B69" w14:paraId="4D1A0F6A" w14:textId="77777777">
        <w:trPr>
          <w:trHeight w:val="280"/>
          <w:jc w:val="center"/>
        </w:trPr>
        <w:tc>
          <w:tcPr>
            <w:tcW w:w="4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12F0" w14:textId="77777777" w:rsidR="00932B69" w:rsidRDefault="003B1754">
            <w:pPr>
              <w:widowControl/>
              <w:spacing w:after="0" w:line="240" w:lineRule="auto"/>
              <w:jc w:val="left"/>
              <w:rPr>
                <w:b/>
                <w:bCs/>
              </w:rPr>
            </w:pPr>
            <w:bookmarkStart w:id="16" w:name="RANGE!A14"/>
            <w:r>
              <w:rPr>
                <w:b/>
                <w:bCs/>
              </w:rPr>
              <w:t>Relationship with the person who coerced you</w:t>
            </w:r>
            <w:bookmarkEnd w:id="16"/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59C0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</w:tr>
      <w:tr w:rsidR="00932B69" w14:paraId="56388D08" w14:textId="77777777">
        <w:trPr>
          <w:trHeight w:val="280"/>
          <w:jc w:val="center"/>
        </w:trPr>
        <w:tc>
          <w:tcPr>
            <w:tcW w:w="4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284D" w14:textId="77777777" w:rsidR="00932B69" w:rsidRDefault="003B1754">
            <w:pPr>
              <w:widowControl/>
              <w:spacing w:after="0" w:line="240" w:lineRule="auto"/>
              <w:jc w:val="left"/>
            </w:pPr>
            <w:bookmarkStart w:id="17" w:name="RANGE!A15"/>
            <w:r>
              <w:t>Fixed male sexual partner</w:t>
            </w:r>
            <w:bookmarkEnd w:id="17"/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0729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/2 (50·0)</w:t>
            </w:r>
          </w:p>
        </w:tc>
      </w:tr>
      <w:tr w:rsidR="00932B69" w14:paraId="17F49532" w14:textId="77777777">
        <w:trPr>
          <w:trHeight w:val="280"/>
          <w:jc w:val="center"/>
        </w:trPr>
        <w:tc>
          <w:tcPr>
            <w:tcW w:w="4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3D47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B0AD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1</w:t>
            </w:r>
            <w:r>
              <w:t>/2 (50·0)</w:t>
            </w:r>
          </w:p>
        </w:tc>
      </w:tr>
      <w:tr w:rsidR="00932B69" w14:paraId="0D7E4268" w14:textId="77777777">
        <w:trPr>
          <w:trHeight w:val="280"/>
          <w:jc w:val="center"/>
        </w:trPr>
        <w:tc>
          <w:tcPr>
            <w:tcW w:w="4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696C" w14:textId="77777777" w:rsidR="00932B69" w:rsidRDefault="003B1754">
            <w:pPr>
              <w:widowControl/>
              <w:spacing w:after="0" w:line="240" w:lineRule="auto"/>
              <w:jc w:val="left"/>
              <w:rPr>
                <w:b/>
                <w:bCs/>
              </w:rPr>
            </w:pPr>
            <w:bookmarkStart w:id="18" w:name="RANGE!A26"/>
            <w:r>
              <w:rPr>
                <w:b/>
                <w:bCs/>
              </w:rPr>
              <w:t>Types of coercion before HCV self-testing</w:t>
            </w:r>
            <w:bookmarkEnd w:id="18"/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07F0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</w:tr>
      <w:tr w:rsidR="00932B69" w14:paraId="1983899D" w14:textId="77777777">
        <w:trPr>
          <w:trHeight w:val="280"/>
          <w:jc w:val="center"/>
        </w:trPr>
        <w:tc>
          <w:tcPr>
            <w:tcW w:w="4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3672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Actual physical violenc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9122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/2 (50·0)</w:t>
            </w:r>
          </w:p>
        </w:tc>
      </w:tr>
      <w:tr w:rsidR="00932B69" w14:paraId="75A66528" w14:textId="77777777">
        <w:trPr>
          <w:trHeight w:val="280"/>
          <w:jc w:val="center"/>
        </w:trPr>
        <w:tc>
          <w:tcPr>
            <w:tcW w:w="4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11B7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Psychological abus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96D6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1</w:t>
            </w:r>
            <w:r>
              <w:t>/2 (50·0)</w:t>
            </w:r>
          </w:p>
        </w:tc>
      </w:tr>
      <w:tr w:rsidR="00932B69" w14:paraId="6425176A" w14:textId="77777777">
        <w:trPr>
          <w:trHeight w:val="280"/>
          <w:jc w:val="center"/>
        </w:trPr>
        <w:tc>
          <w:tcPr>
            <w:tcW w:w="4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B26F" w14:textId="77777777" w:rsidR="00932B69" w:rsidRDefault="003B1754">
            <w:pPr>
              <w:widowControl/>
              <w:spacing w:after="0"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Types of coercion after getting self-testing result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0C63" w14:textId="77777777" w:rsidR="00932B69" w:rsidRDefault="00932B69">
            <w:pPr>
              <w:widowControl/>
              <w:spacing w:after="0" w:line="240" w:lineRule="auto"/>
              <w:jc w:val="left"/>
            </w:pPr>
          </w:p>
        </w:tc>
      </w:tr>
      <w:tr w:rsidR="00932B69" w14:paraId="1E1DF60E" w14:textId="77777777">
        <w:trPr>
          <w:trHeight w:val="280"/>
          <w:jc w:val="center"/>
        </w:trPr>
        <w:tc>
          <w:tcPr>
            <w:tcW w:w="4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03B75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Physical violence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604AB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>1/2 (50·0)</w:t>
            </w:r>
          </w:p>
        </w:tc>
      </w:tr>
      <w:tr w:rsidR="00932B69" w14:paraId="5C9EE761" w14:textId="77777777">
        <w:trPr>
          <w:trHeight w:val="280"/>
          <w:jc w:val="center"/>
        </w:trPr>
        <w:tc>
          <w:tcPr>
            <w:tcW w:w="4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753A11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t xml:space="preserve">Other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41AD36" w14:textId="77777777" w:rsidR="00932B69" w:rsidRDefault="003B1754">
            <w:pPr>
              <w:widowControl/>
              <w:spacing w:after="0" w:line="240" w:lineRule="auto"/>
              <w:jc w:val="left"/>
            </w:pPr>
            <w:r>
              <w:rPr>
                <w:rFonts w:hint="eastAsia"/>
              </w:rPr>
              <w:t>1</w:t>
            </w:r>
            <w:r>
              <w:t>/2 (50·0)</w:t>
            </w:r>
          </w:p>
        </w:tc>
      </w:tr>
    </w:tbl>
    <w:p w14:paraId="571F4A54" w14:textId="77777777" w:rsidR="00932B69" w:rsidRDefault="00932B69"/>
    <w:p w14:paraId="66736D67" w14:textId="77777777" w:rsidR="00932B69" w:rsidRDefault="00932B69">
      <w:pPr>
        <w:pStyle w:val="1"/>
        <w:rPr>
          <w:b w:val="0"/>
          <w:bCs w:val="0"/>
          <w:sz w:val="18"/>
          <w:szCs w:val="36"/>
        </w:rPr>
      </w:pPr>
    </w:p>
    <w:bookmarkEnd w:id="10"/>
    <w:bookmarkEnd w:id="11"/>
    <w:bookmarkEnd w:id="12"/>
    <w:bookmarkEnd w:id="13"/>
    <w:p w14:paraId="7538F00A" w14:textId="77777777" w:rsidR="00932B69" w:rsidRDefault="00932B69">
      <w:pPr>
        <w:widowControl/>
        <w:spacing w:after="0" w:line="240" w:lineRule="auto"/>
        <w:jc w:val="left"/>
        <w:rPr>
          <w:b/>
          <w:bCs/>
          <w:kern w:val="44"/>
          <w:szCs w:val="44"/>
        </w:rPr>
        <w:sectPr w:rsidR="00932B69">
          <w:footerReference w:type="default" r:id="rId8"/>
          <w:pgSz w:w="11906" w:h="16838"/>
          <w:pgMar w:top="1157" w:right="1803" w:bottom="1157" w:left="1803" w:header="851" w:footer="992" w:gutter="0"/>
          <w:cols w:space="0"/>
          <w:docGrid w:type="lines" w:linePitch="319"/>
        </w:sectPr>
      </w:pPr>
    </w:p>
    <w:p w14:paraId="245DB7DB" w14:textId="77777777" w:rsidR="00932B69" w:rsidRDefault="003B1754">
      <w:pPr>
        <w:pStyle w:val="1"/>
        <w:rPr>
          <w:sz w:val="22"/>
          <w:szCs w:val="22"/>
        </w:rPr>
      </w:pPr>
      <w:bookmarkStart w:id="19" w:name="_Toc29353"/>
      <w:bookmarkStart w:id="20" w:name="_Toc72150991"/>
      <w:bookmarkStart w:id="21" w:name="_Toc11932"/>
      <w:bookmarkStart w:id="22" w:name="_Toc6601"/>
      <w:bookmarkStart w:id="23" w:name="_Toc53863252"/>
      <w:r>
        <w:rPr>
          <w:sz w:val="22"/>
          <w:szCs w:val="22"/>
        </w:rPr>
        <w:lastRenderedPageBreak/>
        <w:t>Table S3. Costs items (in 2022 USD) over a 2-month time-horizon</w:t>
      </w:r>
      <w:bookmarkEnd w:id="19"/>
    </w:p>
    <w:tbl>
      <w:tblPr>
        <w:tblStyle w:val="ad"/>
        <w:tblW w:w="499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2745"/>
        <w:gridCol w:w="1003"/>
        <w:gridCol w:w="2745"/>
      </w:tblGrid>
      <w:tr w:rsidR="00932B69" w14:paraId="7EAC8BD8" w14:textId="77777777">
        <w:trPr>
          <w:trHeight w:val="491"/>
          <w:jc w:val="center"/>
        </w:trPr>
        <w:tc>
          <w:tcPr>
            <w:tcW w:w="1049" w:type="pct"/>
            <w:tcBorders>
              <w:top w:val="single" w:sz="12" w:space="0" w:color="auto"/>
              <w:bottom w:val="single" w:sz="6" w:space="0" w:color="auto"/>
            </w:tcBorders>
          </w:tcPr>
          <w:p w14:paraId="3A6308BA" w14:textId="77777777" w:rsidR="00932B69" w:rsidRDefault="003B1754">
            <w:pPr>
              <w:jc w:val="left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Study arm 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6" w:space="0" w:color="auto"/>
            </w:tcBorders>
          </w:tcPr>
          <w:p w14:paraId="04529BF2" w14:textId="77777777" w:rsidR="00932B69" w:rsidRDefault="003B1754">
            <w:pPr>
              <w:jc w:val="left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ost item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6" w:space="0" w:color="auto"/>
            </w:tcBorders>
          </w:tcPr>
          <w:p w14:paraId="70353441" w14:textId="77777777" w:rsidR="00932B69" w:rsidRDefault="003B1754">
            <w:pPr>
              <w:jc w:val="left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Unit cost ($)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6" w:space="0" w:color="auto"/>
            </w:tcBorders>
          </w:tcPr>
          <w:p w14:paraId="44229B4C" w14:textId="77777777" w:rsidR="00932B69" w:rsidRDefault="003B1754">
            <w:pPr>
              <w:jc w:val="left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ource</w:t>
            </w:r>
          </w:p>
        </w:tc>
      </w:tr>
      <w:tr w:rsidR="00932B69" w14:paraId="46CEF8A0" w14:textId="77777777">
        <w:trPr>
          <w:trHeight w:val="246"/>
          <w:jc w:val="center"/>
        </w:trPr>
        <w:tc>
          <w:tcPr>
            <w:tcW w:w="1049" w:type="pct"/>
            <w:tcBorders>
              <w:top w:val="single" w:sz="6" w:space="0" w:color="auto"/>
            </w:tcBorders>
          </w:tcPr>
          <w:p w14:paraId="3C7DEA7C" w14:textId="77777777" w:rsidR="00932B69" w:rsidRDefault="003B1754">
            <w:pPr>
              <w:jc w:val="left"/>
              <w:rPr>
                <w:b/>
                <w:bCs/>
                <w:i/>
                <w:iCs/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  <w:t>Standard-of-care</w:t>
            </w:r>
          </w:p>
        </w:tc>
        <w:tc>
          <w:tcPr>
            <w:tcW w:w="1666" w:type="pct"/>
            <w:tcBorders>
              <w:top w:val="single" w:sz="6" w:space="0" w:color="auto"/>
            </w:tcBorders>
          </w:tcPr>
          <w:p w14:paraId="45996B31" w14:textId="77777777" w:rsidR="00932B69" w:rsidRDefault="00932B69">
            <w:pPr>
              <w:jc w:val="left"/>
              <w:rPr>
                <w:sz w:val="22"/>
              </w:rPr>
            </w:pPr>
          </w:p>
        </w:tc>
        <w:tc>
          <w:tcPr>
            <w:tcW w:w="617" w:type="pct"/>
            <w:tcBorders>
              <w:top w:val="single" w:sz="6" w:space="0" w:color="auto"/>
            </w:tcBorders>
          </w:tcPr>
          <w:p w14:paraId="29B20FF8" w14:textId="77777777" w:rsidR="00932B69" w:rsidRDefault="00932B69">
            <w:pPr>
              <w:jc w:val="left"/>
              <w:rPr>
                <w:sz w:val="22"/>
              </w:rPr>
            </w:pPr>
          </w:p>
        </w:tc>
        <w:tc>
          <w:tcPr>
            <w:tcW w:w="1666" w:type="pct"/>
            <w:tcBorders>
              <w:top w:val="single" w:sz="6" w:space="0" w:color="auto"/>
            </w:tcBorders>
          </w:tcPr>
          <w:p w14:paraId="2F1B566A" w14:textId="77777777" w:rsidR="00932B69" w:rsidRDefault="00932B69">
            <w:pPr>
              <w:jc w:val="left"/>
              <w:rPr>
                <w:sz w:val="22"/>
              </w:rPr>
            </w:pPr>
          </w:p>
        </w:tc>
      </w:tr>
      <w:tr w:rsidR="00932B69" w14:paraId="2B21128D" w14:textId="77777777">
        <w:trPr>
          <w:trHeight w:val="526"/>
          <w:jc w:val="center"/>
        </w:trPr>
        <w:tc>
          <w:tcPr>
            <w:tcW w:w="1049" w:type="pct"/>
          </w:tcPr>
          <w:p w14:paraId="0D24DCFB" w14:textId="77777777" w:rsidR="00932B69" w:rsidRDefault="003B1754">
            <w:pPr>
              <w:pStyle w:val="af2"/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xed costs</w:t>
            </w:r>
          </w:p>
        </w:tc>
        <w:tc>
          <w:tcPr>
            <w:tcW w:w="1666" w:type="pct"/>
          </w:tcPr>
          <w:p w14:paraId="5A3E4E44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Recruitment of men from NGO</w:t>
            </w:r>
          </w:p>
        </w:tc>
        <w:tc>
          <w:tcPr>
            <w:tcW w:w="617" w:type="pct"/>
          </w:tcPr>
          <w:p w14:paraId="234D72AD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659</w:t>
            </w:r>
          </w:p>
        </w:tc>
        <w:tc>
          <w:tcPr>
            <w:tcW w:w="1666" w:type="pct"/>
          </w:tcPr>
          <w:p w14:paraId="6D3526DE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Trial invoices</w:t>
            </w:r>
          </w:p>
        </w:tc>
      </w:tr>
      <w:tr w:rsidR="00932B69" w14:paraId="24064C92" w14:textId="77777777">
        <w:trPr>
          <w:trHeight w:val="702"/>
          <w:jc w:val="center"/>
        </w:trPr>
        <w:tc>
          <w:tcPr>
            <w:tcW w:w="1049" w:type="pct"/>
          </w:tcPr>
          <w:p w14:paraId="2ED18776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37468459" w14:textId="3817A685" w:rsidR="00932B69" w:rsidRDefault="00585B57">
            <w:pPr>
              <w:jc w:val="left"/>
              <w:rPr>
                <w:i/>
                <w:iCs/>
                <w:sz w:val="22"/>
              </w:rPr>
            </w:pPr>
            <w:r w:rsidRPr="00585B57">
              <w:rPr>
                <w:i/>
                <w:iCs/>
                <w:sz w:val="22"/>
              </w:rPr>
              <w:t>Personnel costs for staff</w:t>
            </w:r>
            <w:r w:rsidR="003B1754">
              <w:rPr>
                <w:i/>
                <w:iCs/>
                <w:sz w:val="22"/>
              </w:rPr>
              <w:br/>
            </w:r>
          </w:p>
        </w:tc>
        <w:tc>
          <w:tcPr>
            <w:tcW w:w="617" w:type="pct"/>
          </w:tcPr>
          <w:p w14:paraId="275012F0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471</w:t>
            </w:r>
          </w:p>
        </w:tc>
        <w:tc>
          <w:tcPr>
            <w:tcW w:w="1666" w:type="pct"/>
          </w:tcPr>
          <w:p w14:paraId="45F35B67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Trial invoices</w:t>
            </w:r>
          </w:p>
        </w:tc>
      </w:tr>
      <w:tr w:rsidR="00932B69" w14:paraId="00975CB5" w14:textId="77777777">
        <w:trPr>
          <w:trHeight w:val="702"/>
          <w:jc w:val="center"/>
        </w:trPr>
        <w:tc>
          <w:tcPr>
            <w:tcW w:w="1049" w:type="pct"/>
          </w:tcPr>
          <w:p w14:paraId="20B441D3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3E4E0BC0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Internet use</w:t>
            </w:r>
          </w:p>
        </w:tc>
        <w:tc>
          <w:tcPr>
            <w:tcW w:w="617" w:type="pct"/>
          </w:tcPr>
          <w:p w14:paraId="5325A542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1666" w:type="pct"/>
          </w:tcPr>
          <w:p w14:paraId="6641AD04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Personal communication with local staff</w:t>
            </w:r>
          </w:p>
        </w:tc>
      </w:tr>
      <w:tr w:rsidR="00932B69" w14:paraId="42FF3038" w14:textId="77777777">
        <w:trPr>
          <w:trHeight w:val="702"/>
          <w:jc w:val="center"/>
        </w:trPr>
        <w:tc>
          <w:tcPr>
            <w:tcW w:w="1049" w:type="pct"/>
          </w:tcPr>
          <w:p w14:paraId="49CC2E98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392468D1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Utilities (electricity)</w:t>
            </w:r>
          </w:p>
        </w:tc>
        <w:tc>
          <w:tcPr>
            <w:tcW w:w="617" w:type="pct"/>
          </w:tcPr>
          <w:p w14:paraId="44D5F8EF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666" w:type="pct"/>
          </w:tcPr>
          <w:p w14:paraId="5FBBCEF3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Personal communication with local staff</w:t>
            </w:r>
          </w:p>
        </w:tc>
      </w:tr>
      <w:tr w:rsidR="00932B69" w14:paraId="06F3240D" w14:textId="77777777">
        <w:trPr>
          <w:trHeight w:val="702"/>
          <w:jc w:val="center"/>
        </w:trPr>
        <w:tc>
          <w:tcPr>
            <w:tcW w:w="1049" w:type="pct"/>
          </w:tcPr>
          <w:p w14:paraId="52E9BC6B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6BEE3A2C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Property management</w:t>
            </w:r>
          </w:p>
        </w:tc>
        <w:tc>
          <w:tcPr>
            <w:tcW w:w="617" w:type="pct"/>
          </w:tcPr>
          <w:p w14:paraId="2D3A9A01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666" w:type="pct"/>
          </w:tcPr>
          <w:p w14:paraId="3C32E11F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Personal communication with local staff</w:t>
            </w:r>
          </w:p>
        </w:tc>
      </w:tr>
      <w:tr w:rsidR="00932B69" w14:paraId="1822ABFB" w14:textId="77777777">
        <w:trPr>
          <w:trHeight w:val="702"/>
          <w:jc w:val="center"/>
        </w:trPr>
        <w:tc>
          <w:tcPr>
            <w:tcW w:w="1049" w:type="pct"/>
          </w:tcPr>
          <w:p w14:paraId="38BACCA2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71492862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Telephone bill</w:t>
            </w:r>
          </w:p>
        </w:tc>
        <w:tc>
          <w:tcPr>
            <w:tcW w:w="617" w:type="pct"/>
          </w:tcPr>
          <w:p w14:paraId="1E9F2706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666" w:type="pct"/>
          </w:tcPr>
          <w:p w14:paraId="5AA8C88D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Personal communication with local staff</w:t>
            </w:r>
          </w:p>
        </w:tc>
      </w:tr>
      <w:tr w:rsidR="00932B69" w14:paraId="3195C4AF" w14:textId="77777777">
        <w:trPr>
          <w:trHeight w:val="702"/>
          <w:jc w:val="center"/>
        </w:trPr>
        <w:tc>
          <w:tcPr>
            <w:tcW w:w="1049" w:type="pct"/>
          </w:tcPr>
          <w:p w14:paraId="052C7F19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17149D6E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Rental of WenJuanXing platform for data</w:t>
            </w:r>
          </w:p>
        </w:tc>
        <w:tc>
          <w:tcPr>
            <w:tcW w:w="617" w:type="pct"/>
          </w:tcPr>
          <w:p w14:paraId="0CE8330C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1666" w:type="pct"/>
          </w:tcPr>
          <w:p w14:paraId="42FAFBAC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Personal communication with local staff</w:t>
            </w:r>
          </w:p>
        </w:tc>
      </w:tr>
      <w:tr w:rsidR="00932B69" w14:paraId="1DFEC799" w14:textId="77777777">
        <w:trPr>
          <w:trHeight w:val="702"/>
          <w:jc w:val="center"/>
        </w:trPr>
        <w:tc>
          <w:tcPr>
            <w:tcW w:w="1049" w:type="pct"/>
          </w:tcPr>
          <w:p w14:paraId="59A74730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0162DF92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Building rental</w:t>
            </w:r>
          </w:p>
        </w:tc>
        <w:tc>
          <w:tcPr>
            <w:tcW w:w="617" w:type="pct"/>
          </w:tcPr>
          <w:p w14:paraId="4927A36E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63</w:t>
            </w:r>
          </w:p>
        </w:tc>
        <w:tc>
          <w:tcPr>
            <w:tcW w:w="1666" w:type="pct"/>
          </w:tcPr>
          <w:p w14:paraId="10B58011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Personal communication with local staff</w:t>
            </w:r>
          </w:p>
        </w:tc>
      </w:tr>
      <w:tr w:rsidR="00932B69" w14:paraId="5BCBBAB1" w14:textId="77777777">
        <w:trPr>
          <w:trHeight w:val="702"/>
          <w:jc w:val="center"/>
        </w:trPr>
        <w:tc>
          <w:tcPr>
            <w:tcW w:w="1049" w:type="pct"/>
            <w:tcBorders>
              <w:bottom w:val="nil"/>
            </w:tcBorders>
          </w:tcPr>
          <w:p w14:paraId="523BEDA1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  <w:tcBorders>
              <w:bottom w:val="nil"/>
            </w:tcBorders>
          </w:tcPr>
          <w:p w14:paraId="60182A67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omputer</w:t>
            </w:r>
            <w:r>
              <w:rPr>
                <w:i/>
                <w:iCs/>
                <w:sz w:val="22"/>
                <w:vertAlign w:val="superscript"/>
              </w:rPr>
              <w:t>1</w:t>
            </w:r>
          </w:p>
        </w:tc>
        <w:tc>
          <w:tcPr>
            <w:tcW w:w="617" w:type="pct"/>
            <w:tcBorders>
              <w:bottom w:val="nil"/>
            </w:tcBorders>
          </w:tcPr>
          <w:p w14:paraId="1A1FA75C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666" w:type="pct"/>
            <w:tcBorders>
              <w:bottom w:val="nil"/>
            </w:tcBorders>
          </w:tcPr>
          <w:p w14:paraId="4B642427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Trial invoices</w:t>
            </w:r>
          </w:p>
        </w:tc>
      </w:tr>
      <w:tr w:rsidR="00932B69" w14:paraId="617645FB" w14:textId="77777777">
        <w:trPr>
          <w:trHeight w:val="702"/>
          <w:jc w:val="center"/>
        </w:trPr>
        <w:tc>
          <w:tcPr>
            <w:tcW w:w="1049" w:type="pct"/>
            <w:tcBorders>
              <w:top w:val="nil"/>
              <w:bottom w:val="nil"/>
            </w:tcBorders>
          </w:tcPr>
          <w:p w14:paraId="31C5FFEE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13F808F5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Desk</w:t>
            </w:r>
            <w:r>
              <w:rPr>
                <w:i/>
                <w:iCs/>
                <w:sz w:val="22"/>
                <w:vertAlign w:val="superscript"/>
              </w:rPr>
              <w:t>2</w:t>
            </w:r>
          </w:p>
        </w:tc>
        <w:tc>
          <w:tcPr>
            <w:tcW w:w="617" w:type="pct"/>
            <w:tcBorders>
              <w:top w:val="nil"/>
              <w:bottom w:val="nil"/>
            </w:tcBorders>
          </w:tcPr>
          <w:p w14:paraId="2D7C5B06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0.72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16BCBB9D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Trial invoices</w:t>
            </w:r>
          </w:p>
        </w:tc>
      </w:tr>
      <w:tr w:rsidR="00932B69" w14:paraId="5011E7BB" w14:textId="77777777">
        <w:trPr>
          <w:trHeight w:val="702"/>
          <w:jc w:val="center"/>
        </w:trPr>
        <w:tc>
          <w:tcPr>
            <w:tcW w:w="1049" w:type="pct"/>
            <w:tcBorders>
              <w:top w:val="nil"/>
            </w:tcBorders>
          </w:tcPr>
          <w:p w14:paraId="1167A71F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  <w:tcBorders>
              <w:top w:val="nil"/>
            </w:tcBorders>
          </w:tcPr>
          <w:p w14:paraId="50830A2E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hairs</w:t>
            </w:r>
            <w:r>
              <w:rPr>
                <w:i/>
                <w:iCs/>
                <w:sz w:val="22"/>
                <w:vertAlign w:val="superscript"/>
              </w:rPr>
              <w:t>2</w:t>
            </w:r>
          </w:p>
        </w:tc>
        <w:tc>
          <w:tcPr>
            <w:tcW w:w="617" w:type="pct"/>
            <w:tcBorders>
              <w:top w:val="nil"/>
            </w:tcBorders>
          </w:tcPr>
          <w:p w14:paraId="4E2A7036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0.39</w:t>
            </w:r>
          </w:p>
        </w:tc>
        <w:tc>
          <w:tcPr>
            <w:tcW w:w="1666" w:type="pct"/>
            <w:tcBorders>
              <w:top w:val="nil"/>
            </w:tcBorders>
          </w:tcPr>
          <w:p w14:paraId="4D1F97DD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Trial invoices</w:t>
            </w:r>
          </w:p>
        </w:tc>
      </w:tr>
      <w:tr w:rsidR="00932B69" w14:paraId="7A84A8C5" w14:textId="77777777">
        <w:trPr>
          <w:trHeight w:val="526"/>
          <w:jc w:val="center"/>
        </w:trPr>
        <w:tc>
          <w:tcPr>
            <w:tcW w:w="1049" w:type="pct"/>
          </w:tcPr>
          <w:p w14:paraId="59F3C0BB" w14:textId="77777777" w:rsidR="00932B69" w:rsidRDefault="003B1754">
            <w:pPr>
              <w:pStyle w:val="af2"/>
              <w:widowControl/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urrent costs</w:t>
            </w:r>
          </w:p>
        </w:tc>
        <w:tc>
          <w:tcPr>
            <w:tcW w:w="1666" w:type="pct"/>
          </w:tcPr>
          <w:p w14:paraId="7735B0EE" w14:textId="77777777" w:rsidR="00932B69" w:rsidRDefault="003B1754">
            <w:pPr>
              <w:jc w:val="left"/>
              <w:rPr>
                <w:b/>
                <w:bCs/>
                <w:i/>
                <w:iCs/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  <w:t>Control group</w:t>
            </w:r>
          </w:p>
        </w:tc>
        <w:tc>
          <w:tcPr>
            <w:tcW w:w="617" w:type="pct"/>
          </w:tcPr>
          <w:p w14:paraId="61D182FC" w14:textId="77777777" w:rsidR="00932B69" w:rsidRDefault="00932B69">
            <w:pPr>
              <w:jc w:val="left"/>
              <w:rPr>
                <w:sz w:val="22"/>
              </w:rPr>
            </w:pPr>
          </w:p>
        </w:tc>
        <w:tc>
          <w:tcPr>
            <w:tcW w:w="1666" w:type="pct"/>
          </w:tcPr>
          <w:p w14:paraId="3D9AE65F" w14:textId="77777777" w:rsidR="00932B69" w:rsidRDefault="00932B69">
            <w:pPr>
              <w:jc w:val="left"/>
              <w:rPr>
                <w:sz w:val="22"/>
              </w:rPr>
            </w:pPr>
          </w:p>
        </w:tc>
      </w:tr>
      <w:tr w:rsidR="00932B69" w14:paraId="74E3F001" w14:textId="77777777">
        <w:trPr>
          <w:trHeight w:val="1264"/>
          <w:jc w:val="center"/>
        </w:trPr>
        <w:tc>
          <w:tcPr>
            <w:tcW w:w="1049" w:type="pct"/>
          </w:tcPr>
          <w:p w14:paraId="4E4B7ABD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40B0712A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HCV test</w:t>
            </w:r>
          </w:p>
        </w:tc>
        <w:tc>
          <w:tcPr>
            <w:tcW w:w="617" w:type="pct"/>
          </w:tcPr>
          <w:p w14:paraId="4BF21D31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666" w:type="pct"/>
          </w:tcPr>
          <w:p w14:paraId="2256BED7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Dermatology Hospital of Southern Medical University</w:t>
            </w:r>
          </w:p>
        </w:tc>
      </w:tr>
      <w:tr w:rsidR="00932B69" w14:paraId="14FAE69E" w14:textId="77777777">
        <w:trPr>
          <w:trHeight w:val="709"/>
          <w:jc w:val="center"/>
        </w:trPr>
        <w:tc>
          <w:tcPr>
            <w:tcW w:w="1049" w:type="pct"/>
          </w:tcPr>
          <w:p w14:paraId="677B5584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018C8C3D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Patient registration at clinic</w:t>
            </w:r>
          </w:p>
        </w:tc>
        <w:tc>
          <w:tcPr>
            <w:tcW w:w="617" w:type="pct"/>
          </w:tcPr>
          <w:p w14:paraId="07ECA720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666" w:type="pct"/>
          </w:tcPr>
          <w:p w14:paraId="1CD43B7D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 xml:space="preserve">Dermatology Hospital of Southern Medical </w:t>
            </w:r>
            <w:r>
              <w:rPr>
                <w:sz w:val="22"/>
              </w:rPr>
              <w:lastRenderedPageBreak/>
              <w:t>University</w:t>
            </w:r>
          </w:p>
        </w:tc>
      </w:tr>
      <w:tr w:rsidR="00932B69" w14:paraId="2184BBB5" w14:textId="77777777">
        <w:trPr>
          <w:trHeight w:val="428"/>
          <w:jc w:val="center"/>
        </w:trPr>
        <w:tc>
          <w:tcPr>
            <w:tcW w:w="1049" w:type="pct"/>
          </w:tcPr>
          <w:p w14:paraId="786E0011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2F058B5E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Doctor’s time to see patient for HCV test (5 minutes)</w:t>
            </w:r>
          </w:p>
        </w:tc>
        <w:tc>
          <w:tcPr>
            <w:tcW w:w="617" w:type="pct"/>
          </w:tcPr>
          <w:p w14:paraId="02C068B3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666" w:type="pct"/>
          </w:tcPr>
          <w:p w14:paraId="2A7D3C72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 xml:space="preserve">Average hourly wage of doctors $11 </w:t>
            </w:r>
          </w:p>
        </w:tc>
      </w:tr>
      <w:tr w:rsidR="00932B69" w14:paraId="27C3B7AF" w14:textId="77777777">
        <w:trPr>
          <w:trHeight w:val="405"/>
          <w:jc w:val="center"/>
        </w:trPr>
        <w:tc>
          <w:tcPr>
            <w:tcW w:w="1049" w:type="pct"/>
          </w:tcPr>
          <w:p w14:paraId="7C21D482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38E2838D" w14:textId="77777777" w:rsidR="00932B69" w:rsidRDefault="003B1754">
            <w:pPr>
              <w:jc w:val="left"/>
              <w:rPr>
                <w:b/>
                <w:bCs/>
                <w:i/>
                <w:iCs/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  <w:t>HCVST arm</w:t>
            </w:r>
          </w:p>
        </w:tc>
        <w:tc>
          <w:tcPr>
            <w:tcW w:w="617" w:type="pct"/>
          </w:tcPr>
          <w:p w14:paraId="64DD89AB" w14:textId="77777777" w:rsidR="00932B69" w:rsidRDefault="00932B69">
            <w:pPr>
              <w:jc w:val="left"/>
              <w:rPr>
                <w:sz w:val="22"/>
              </w:rPr>
            </w:pPr>
          </w:p>
        </w:tc>
        <w:tc>
          <w:tcPr>
            <w:tcW w:w="1666" w:type="pct"/>
          </w:tcPr>
          <w:p w14:paraId="21F74FF9" w14:textId="77777777" w:rsidR="00932B69" w:rsidRDefault="00932B69">
            <w:pPr>
              <w:jc w:val="left"/>
              <w:rPr>
                <w:sz w:val="22"/>
              </w:rPr>
            </w:pPr>
          </w:p>
        </w:tc>
      </w:tr>
      <w:tr w:rsidR="00932B69" w14:paraId="41548856" w14:textId="77777777">
        <w:trPr>
          <w:trHeight w:val="438"/>
          <w:jc w:val="center"/>
        </w:trPr>
        <w:tc>
          <w:tcPr>
            <w:tcW w:w="1049" w:type="pct"/>
          </w:tcPr>
          <w:p w14:paraId="1A6A7F35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029EC470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Boxes</w:t>
            </w:r>
          </w:p>
        </w:tc>
        <w:tc>
          <w:tcPr>
            <w:tcW w:w="617" w:type="pct"/>
          </w:tcPr>
          <w:p w14:paraId="1FE2A84C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1666" w:type="pct"/>
          </w:tcPr>
          <w:p w14:paraId="555F3A83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Trial invoices</w:t>
            </w:r>
          </w:p>
        </w:tc>
      </w:tr>
      <w:tr w:rsidR="00932B69" w14:paraId="4419E634" w14:textId="77777777">
        <w:trPr>
          <w:trHeight w:val="311"/>
          <w:jc w:val="center"/>
        </w:trPr>
        <w:tc>
          <w:tcPr>
            <w:tcW w:w="1049" w:type="pct"/>
          </w:tcPr>
          <w:p w14:paraId="62FF0F6D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6DFFADAC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Instruction book</w:t>
            </w:r>
          </w:p>
        </w:tc>
        <w:tc>
          <w:tcPr>
            <w:tcW w:w="617" w:type="pct"/>
          </w:tcPr>
          <w:p w14:paraId="04B6A0F7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1666" w:type="pct"/>
          </w:tcPr>
          <w:p w14:paraId="6D49D269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Trial invoices</w:t>
            </w:r>
          </w:p>
        </w:tc>
      </w:tr>
      <w:tr w:rsidR="00932B69" w14:paraId="297EC147" w14:textId="77777777">
        <w:trPr>
          <w:trHeight w:val="262"/>
          <w:jc w:val="center"/>
        </w:trPr>
        <w:tc>
          <w:tcPr>
            <w:tcW w:w="1049" w:type="pct"/>
          </w:tcPr>
          <w:p w14:paraId="30A12DA3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32608A67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HCV self-test ki</w:t>
            </w:r>
            <w:r>
              <w:rPr>
                <w:rFonts w:hint="eastAsia"/>
                <w:i/>
                <w:iCs/>
                <w:sz w:val="22"/>
              </w:rPr>
              <w:t>t</w:t>
            </w:r>
          </w:p>
        </w:tc>
        <w:tc>
          <w:tcPr>
            <w:tcW w:w="617" w:type="pct"/>
          </w:tcPr>
          <w:p w14:paraId="3CAA5022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1.57</w:t>
            </w:r>
          </w:p>
        </w:tc>
        <w:tc>
          <w:tcPr>
            <w:tcW w:w="1666" w:type="pct"/>
          </w:tcPr>
          <w:p w14:paraId="6CD10376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Trial invoices</w:t>
            </w:r>
          </w:p>
        </w:tc>
      </w:tr>
      <w:tr w:rsidR="00932B69" w14:paraId="5D077CCE" w14:textId="77777777">
        <w:trPr>
          <w:trHeight w:val="96"/>
          <w:jc w:val="center"/>
        </w:trPr>
        <w:tc>
          <w:tcPr>
            <w:tcW w:w="1049" w:type="pct"/>
          </w:tcPr>
          <w:p w14:paraId="7EC97A8F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126FC1E1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Blood taking needle</w:t>
            </w:r>
          </w:p>
        </w:tc>
        <w:tc>
          <w:tcPr>
            <w:tcW w:w="617" w:type="pct"/>
          </w:tcPr>
          <w:p w14:paraId="646D8703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666" w:type="pct"/>
          </w:tcPr>
          <w:p w14:paraId="58E179B8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Trial invoices</w:t>
            </w:r>
          </w:p>
        </w:tc>
      </w:tr>
      <w:tr w:rsidR="00932B69" w14:paraId="20ECFC72" w14:textId="77777777">
        <w:trPr>
          <w:trHeight w:val="273"/>
          <w:jc w:val="center"/>
        </w:trPr>
        <w:tc>
          <w:tcPr>
            <w:tcW w:w="1049" w:type="pct"/>
          </w:tcPr>
          <w:p w14:paraId="034BD96F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0FE12EB3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Band-aid</w:t>
            </w:r>
          </w:p>
        </w:tc>
        <w:tc>
          <w:tcPr>
            <w:tcW w:w="617" w:type="pct"/>
          </w:tcPr>
          <w:p w14:paraId="4CC9456C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666" w:type="pct"/>
          </w:tcPr>
          <w:p w14:paraId="60791A26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Trial invoices</w:t>
            </w:r>
          </w:p>
        </w:tc>
      </w:tr>
      <w:tr w:rsidR="00932B69" w14:paraId="27C9C442" w14:textId="77777777">
        <w:trPr>
          <w:trHeight w:val="550"/>
          <w:jc w:val="center"/>
        </w:trPr>
        <w:tc>
          <w:tcPr>
            <w:tcW w:w="1049" w:type="pct"/>
          </w:tcPr>
          <w:p w14:paraId="3E9D76AF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39DEE62D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Alcohol swab</w:t>
            </w:r>
          </w:p>
        </w:tc>
        <w:tc>
          <w:tcPr>
            <w:tcW w:w="617" w:type="pct"/>
          </w:tcPr>
          <w:p w14:paraId="37311494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666" w:type="pct"/>
          </w:tcPr>
          <w:p w14:paraId="70EF4F80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Trial invoices</w:t>
            </w:r>
          </w:p>
        </w:tc>
      </w:tr>
      <w:tr w:rsidR="00932B69" w14:paraId="7D118972" w14:textId="77777777">
        <w:trPr>
          <w:trHeight w:val="433"/>
          <w:jc w:val="center"/>
        </w:trPr>
        <w:tc>
          <w:tcPr>
            <w:tcW w:w="1049" w:type="pct"/>
          </w:tcPr>
          <w:p w14:paraId="027ADB0B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3E31D7EA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Result upload card</w:t>
            </w:r>
          </w:p>
        </w:tc>
        <w:tc>
          <w:tcPr>
            <w:tcW w:w="617" w:type="pct"/>
          </w:tcPr>
          <w:p w14:paraId="1934F837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666" w:type="pct"/>
          </w:tcPr>
          <w:p w14:paraId="2023160C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Trial invoices</w:t>
            </w:r>
          </w:p>
        </w:tc>
      </w:tr>
      <w:tr w:rsidR="00932B69" w14:paraId="35A16ED3" w14:textId="77777777">
        <w:trPr>
          <w:trHeight w:val="284"/>
          <w:jc w:val="center"/>
        </w:trPr>
        <w:tc>
          <w:tcPr>
            <w:tcW w:w="1049" w:type="pct"/>
          </w:tcPr>
          <w:p w14:paraId="24D2D85F" w14:textId="77777777" w:rsidR="00932B69" w:rsidRDefault="00932B69">
            <w:pPr>
              <w:pStyle w:val="af2"/>
              <w:jc w:val="left"/>
              <w:rPr>
                <w:sz w:val="22"/>
                <w:szCs w:val="22"/>
              </w:rPr>
            </w:pPr>
          </w:p>
        </w:tc>
        <w:tc>
          <w:tcPr>
            <w:tcW w:w="1666" w:type="pct"/>
          </w:tcPr>
          <w:p w14:paraId="47C37506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Listing page</w:t>
            </w:r>
          </w:p>
        </w:tc>
        <w:tc>
          <w:tcPr>
            <w:tcW w:w="617" w:type="pct"/>
          </w:tcPr>
          <w:p w14:paraId="306D5015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666" w:type="pct"/>
          </w:tcPr>
          <w:p w14:paraId="6CA5F47E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Trial invoices</w:t>
            </w:r>
          </w:p>
        </w:tc>
      </w:tr>
      <w:tr w:rsidR="00932B69" w14:paraId="560A61F8" w14:textId="77777777">
        <w:trPr>
          <w:trHeight w:val="245"/>
          <w:jc w:val="center"/>
        </w:trPr>
        <w:tc>
          <w:tcPr>
            <w:tcW w:w="1049" w:type="pct"/>
          </w:tcPr>
          <w:p w14:paraId="0D25619B" w14:textId="77777777" w:rsidR="00932B69" w:rsidRDefault="00932B69">
            <w:pPr>
              <w:jc w:val="left"/>
              <w:rPr>
                <w:sz w:val="22"/>
              </w:rPr>
            </w:pPr>
          </w:p>
        </w:tc>
        <w:tc>
          <w:tcPr>
            <w:tcW w:w="1666" w:type="pct"/>
          </w:tcPr>
          <w:p w14:paraId="6E1E3FB0" w14:textId="77777777" w:rsidR="00932B69" w:rsidRDefault="003B1754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Delivery cost of self-test kit</w:t>
            </w:r>
          </w:p>
        </w:tc>
        <w:tc>
          <w:tcPr>
            <w:tcW w:w="617" w:type="pct"/>
          </w:tcPr>
          <w:p w14:paraId="197E2E9D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2.16</w:t>
            </w:r>
          </w:p>
        </w:tc>
        <w:tc>
          <w:tcPr>
            <w:tcW w:w="1666" w:type="pct"/>
          </w:tcPr>
          <w:p w14:paraId="18CEF143" w14:textId="77777777" w:rsidR="00932B69" w:rsidRDefault="003B1754">
            <w:pPr>
              <w:jc w:val="left"/>
              <w:rPr>
                <w:sz w:val="22"/>
              </w:rPr>
            </w:pPr>
            <w:r>
              <w:rPr>
                <w:sz w:val="22"/>
              </w:rPr>
              <w:t>Trial invoices</w:t>
            </w:r>
          </w:p>
        </w:tc>
      </w:tr>
    </w:tbl>
    <w:p w14:paraId="675D3DA2" w14:textId="77777777" w:rsidR="00932B69" w:rsidRDefault="003B1754">
      <w:pPr>
        <w:jc w:val="left"/>
        <w:rPr>
          <w:i/>
          <w:iCs/>
          <w:sz w:val="22"/>
        </w:rPr>
      </w:pPr>
      <w:r>
        <w:rPr>
          <w:color w:val="333333"/>
          <w:sz w:val="22"/>
          <w:shd w:val="clear" w:color="auto" w:fill="FFFFFF"/>
          <w:vertAlign w:val="superscript"/>
        </w:rPr>
        <w:t>1</w:t>
      </w:r>
      <w:r>
        <w:rPr>
          <w:color w:val="333333"/>
          <w:sz w:val="22"/>
          <w:shd w:val="clear" w:color="auto" w:fill="FFFFFF"/>
        </w:rPr>
        <w:t xml:space="preserve"> </w:t>
      </w:r>
      <w:r>
        <w:rPr>
          <w:i/>
          <w:iCs/>
          <w:sz w:val="22"/>
        </w:rPr>
        <w:t>The cost of a computer was annualised over a seven-year period at a discount rate of 3%, and the 2-month pro-rata costs valued here.</w:t>
      </w:r>
    </w:p>
    <w:p w14:paraId="0033C857" w14:textId="6948E819" w:rsidR="00932B69" w:rsidRPr="003B629F" w:rsidRDefault="003B1754" w:rsidP="003B629F">
      <w:pPr>
        <w:sectPr w:rsidR="00932B69" w:rsidRPr="003B629F">
          <w:pgSz w:w="11905" w:h="16838"/>
          <w:pgMar w:top="1327" w:right="1803" w:bottom="1327" w:left="1803" w:header="850" w:footer="992" w:gutter="0"/>
          <w:cols w:space="0"/>
          <w:docGrid w:type="lines" w:linePitch="319"/>
        </w:sectPr>
      </w:pPr>
      <w:r>
        <w:rPr>
          <w:color w:val="333333"/>
          <w:sz w:val="22"/>
          <w:shd w:val="clear" w:color="auto" w:fill="FFFFFF"/>
          <w:vertAlign w:val="superscript"/>
        </w:rPr>
        <w:t>2</w:t>
      </w:r>
      <w:r>
        <w:rPr>
          <w:color w:val="333333"/>
          <w:sz w:val="22"/>
          <w:shd w:val="clear" w:color="auto" w:fill="FFFFFF"/>
        </w:rPr>
        <w:t xml:space="preserve"> </w:t>
      </w:r>
      <w:r>
        <w:rPr>
          <w:i/>
          <w:iCs/>
          <w:sz w:val="22"/>
        </w:rPr>
        <w:t>The cost of desk and chairs was annualised over a five-year period at a discount rate of 3% and the 2-month pro-rata costs valued here.</w:t>
      </w:r>
      <w:bookmarkEnd w:id="20"/>
      <w:bookmarkEnd w:id="21"/>
      <w:bookmarkEnd w:id="22"/>
      <w:bookmarkEnd w:id="23"/>
    </w:p>
    <w:p w14:paraId="4883BC33" w14:textId="77777777" w:rsidR="00932B69" w:rsidRDefault="00932B69"/>
    <w:sectPr w:rsidR="00932B69">
      <w:pgSz w:w="11905" w:h="16838"/>
      <w:pgMar w:top="1327" w:right="1803" w:bottom="1327" w:left="1803" w:header="850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23A6F" w14:textId="77777777" w:rsidR="00A71E43" w:rsidRDefault="00A71E43">
      <w:pPr>
        <w:spacing w:line="240" w:lineRule="auto"/>
      </w:pPr>
      <w:r>
        <w:separator/>
      </w:r>
    </w:p>
  </w:endnote>
  <w:endnote w:type="continuationSeparator" w:id="0">
    <w:p w14:paraId="1F68DA3F" w14:textId="77777777" w:rsidR="00A71E43" w:rsidRDefault="00A71E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0180536"/>
    </w:sdtPr>
    <w:sdtContent>
      <w:p w14:paraId="2973A743" w14:textId="77777777" w:rsidR="00932B69" w:rsidRDefault="003B175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9</w:t>
        </w:r>
        <w:r>
          <w:fldChar w:fldCharType="end"/>
        </w:r>
      </w:p>
    </w:sdtContent>
  </w:sdt>
  <w:p w14:paraId="54E4837D" w14:textId="77777777" w:rsidR="00932B69" w:rsidRDefault="00932B6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8559D" w14:textId="77777777" w:rsidR="00A71E43" w:rsidRDefault="00A71E43">
      <w:pPr>
        <w:spacing w:after="0"/>
      </w:pPr>
      <w:r>
        <w:separator/>
      </w:r>
    </w:p>
  </w:footnote>
  <w:footnote w:type="continuationSeparator" w:id="0">
    <w:p w14:paraId="473B86C6" w14:textId="77777777" w:rsidR="00A71E43" w:rsidRDefault="00A71E4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C49B4"/>
    <w:multiLevelType w:val="multilevel"/>
    <w:tmpl w:val="1FEC49B4"/>
    <w:lvl w:ilvl="0">
      <w:start w:val="29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BA565A"/>
    <w:multiLevelType w:val="multilevel"/>
    <w:tmpl w:val="23BA565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5D87AFD"/>
    <w:multiLevelType w:val="multilevel"/>
    <w:tmpl w:val="25D87AFD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7E649C"/>
    <w:multiLevelType w:val="multilevel"/>
    <w:tmpl w:val="397E649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AEC34BA"/>
    <w:multiLevelType w:val="multilevel"/>
    <w:tmpl w:val="3AEC34B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2FC3A11"/>
    <w:multiLevelType w:val="multilevel"/>
    <w:tmpl w:val="62FC3A11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524167"/>
    <w:multiLevelType w:val="multilevel"/>
    <w:tmpl w:val="65524167"/>
    <w:lvl w:ilvl="0">
      <w:start w:val="29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6573920">
    <w:abstractNumId w:val="0"/>
  </w:num>
  <w:num w:numId="2" w16cid:durableId="734090879">
    <w:abstractNumId w:val="6"/>
  </w:num>
  <w:num w:numId="3" w16cid:durableId="678701591">
    <w:abstractNumId w:val="2"/>
  </w:num>
  <w:num w:numId="4" w16cid:durableId="580138695">
    <w:abstractNumId w:val="5"/>
  </w:num>
  <w:num w:numId="5" w16cid:durableId="2080637441">
    <w:abstractNumId w:val="4"/>
  </w:num>
  <w:num w:numId="6" w16cid:durableId="1907059697">
    <w:abstractNumId w:val="1"/>
  </w:num>
  <w:num w:numId="7" w16cid:durableId="6788529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grammar="clean"/>
  <w:defaultTabStop w:val="420"/>
  <w:drawingGridHorizontalSpacing w:val="210"/>
  <w:drawingGridVerticalSpacing w:val="159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hjYzU5NjJiMGQ4YzNmYWI1OGIwYzgyNjZiNmVmODYifQ=="/>
  </w:docVars>
  <w:rsids>
    <w:rsidRoot w:val="00FE4B8D"/>
    <w:rsid w:val="0001173E"/>
    <w:rsid w:val="00035130"/>
    <w:rsid w:val="00040974"/>
    <w:rsid w:val="00071877"/>
    <w:rsid w:val="00072642"/>
    <w:rsid w:val="000779B6"/>
    <w:rsid w:val="0008791A"/>
    <w:rsid w:val="00090BFD"/>
    <w:rsid w:val="0009318A"/>
    <w:rsid w:val="000A2756"/>
    <w:rsid w:val="000A7269"/>
    <w:rsid w:val="000B17B4"/>
    <w:rsid w:val="000B2D00"/>
    <w:rsid w:val="000B424A"/>
    <w:rsid w:val="000B749B"/>
    <w:rsid w:val="000C5FF3"/>
    <w:rsid w:val="000E2E0C"/>
    <w:rsid w:val="00112BD2"/>
    <w:rsid w:val="00112F0B"/>
    <w:rsid w:val="001168FB"/>
    <w:rsid w:val="00123306"/>
    <w:rsid w:val="00125F4E"/>
    <w:rsid w:val="00135A9A"/>
    <w:rsid w:val="001477DC"/>
    <w:rsid w:val="001736E9"/>
    <w:rsid w:val="001826CD"/>
    <w:rsid w:val="00184CA7"/>
    <w:rsid w:val="00186375"/>
    <w:rsid w:val="00193AE6"/>
    <w:rsid w:val="001B07D0"/>
    <w:rsid w:val="001C2785"/>
    <w:rsid w:val="001C548E"/>
    <w:rsid w:val="001D14D8"/>
    <w:rsid w:val="001D5090"/>
    <w:rsid w:val="001E0629"/>
    <w:rsid w:val="0021358D"/>
    <w:rsid w:val="002168E2"/>
    <w:rsid w:val="0023056B"/>
    <w:rsid w:val="002344BC"/>
    <w:rsid w:val="0023594B"/>
    <w:rsid w:val="00251BC9"/>
    <w:rsid w:val="0028123A"/>
    <w:rsid w:val="00281C6B"/>
    <w:rsid w:val="00290D79"/>
    <w:rsid w:val="00297F62"/>
    <w:rsid w:val="002A0E42"/>
    <w:rsid w:val="002A1D9F"/>
    <w:rsid w:val="002A2160"/>
    <w:rsid w:val="002A4F46"/>
    <w:rsid w:val="002D038F"/>
    <w:rsid w:val="002D1568"/>
    <w:rsid w:val="002D6EB8"/>
    <w:rsid w:val="002F50D7"/>
    <w:rsid w:val="002F67C7"/>
    <w:rsid w:val="00305533"/>
    <w:rsid w:val="00305678"/>
    <w:rsid w:val="00306093"/>
    <w:rsid w:val="003327F2"/>
    <w:rsid w:val="0035536B"/>
    <w:rsid w:val="00367E06"/>
    <w:rsid w:val="00380F8A"/>
    <w:rsid w:val="003812F3"/>
    <w:rsid w:val="00391970"/>
    <w:rsid w:val="003B1754"/>
    <w:rsid w:val="003B533D"/>
    <w:rsid w:val="003B629F"/>
    <w:rsid w:val="003B7230"/>
    <w:rsid w:val="003D5FD6"/>
    <w:rsid w:val="003E622B"/>
    <w:rsid w:val="003F2B9A"/>
    <w:rsid w:val="003F7ED3"/>
    <w:rsid w:val="00400E58"/>
    <w:rsid w:val="00413347"/>
    <w:rsid w:val="00413393"/>
    <w:rsid w:val="00415376"/>
    <w:rsid w:val="0042040B"/>
    <w:rsid w:val="0042299A"/>
    <w:rsid w:val="004257F9"/>
    <w:rsid w:val="0043673E"/>
    <w:rsid w:val="004374ED"/>
    <w:rsid w:val="00443F55"/>
    <w:rsid w:val="00455304"/>
    <w:rsid w:val="00461F36"/>
    <w:rsid w:val="00464B8F"/>
    <w:rsid w:val="0047794A"/>
    <w:rsid w:val="004A64CC"/>
    <w:rsid w:val="004B0B21"/>
    <w:rsid w:val="004B38B4"/>
    <w:rsid w:val="004B4368"/>
    <w:rsid w:val="004C41A9"/>
    <w:rsid w:val="004D14F8"/>
    <w:rsid w:val="004F35A8"/>
    <w:rsid w:val="00500307"/>
    <w:rsid w:val="0052735F"/>
    <w:rsid w:val="005353D5"/>
    <w:rsid w:val="00540BD2"/>
    <w:rsid w:val="00542A1F"/>
    <w:rsid w:val="00552E34"/>
    <w:rsid w:val="00553497"/>
    <w:rsid w:val="005561F4"/>
    <w:rsid w:val="00564649"/>
    <w:rsid w:val="00567B34"/>
    <w:rsid w:val="00582222"/>
    <w:rsid w:val="00585B57"/>
    <w:rsid w:val="00593618"/>
    <w:rsid w:val="005B4EA8"/>
    <w:rsid w:val="005E6E53"/>
    <w:rsid w:val="005F13BF"/>
    <w:rsid w:val="006033CE"/>
    <w:rsid w:val="006144D5"/>
    <w:rsid w:val="00627527"/>
    <w:rsid w:val="00635D6C"/>
    <w:rsid w:val="006439E9"/>
    <w:rsid w:val="00645E46"/>
    <w:rsid w:val="006545C4"/>
    <w:rsid w:val="00656B78"/>
    <w:rsid w:val="00660AE5"/>
    <w:rsid w:val="00662141"/>
    <w:rsid w:val="006637B4"/>
    <w:rsid w:val="00664170"/>
    <w:rsid w:val="006658C8"/>
    <w:rsid w:val="00681137"/>
    <w:rsid w:val="00683054"/>
    <w:rsid w:val="006867B1"/>
    <w:rsid w:val="00690C05"/>
    <w:rsid w:val="006B5ACE"/>
    <w:rsid w:val="006B6269"/>
    <w:rsid w:val="006C61CE"/>
    <w:rsid w:val="006C63F1"/>
    <w:rsid w:val="006D0083"/>
    <w:rsid w:val="006D6672"/>
    <w:rsid w:val="006D77B3"/>
    <w:rsid w:val="006D7DD8"/>
    <w:rsid w:val="006E78E3"/>
    <w:rsid w:val="006F4594"/>
    <w:rsid w:val="00701DE5"/>
    <w:rsid w:val="00712652"/>
    <w:rsid w:val="00713920"/>
    <w:rsid w:val="007204BE"/>
    <w:rsid w:val="00721593"/>
    <w:rsid w:val="00725E08"/>
    <w:rsid w:val="0073019A"/>
    <w:rsid w:val="00735376"/>
    <w:rsid w:val="00744D49"/>
    <w:rsid w:val="00755541"/>
    <w:rsid w:val="00765E73"/>
    <w:rsid w:val="00793EB3"/>
    <w:rsid w:val="007976B1"/>
    <w:rsid w:val="007A7A9E"/>
    <w:rsid w:val="007C3824"/>
    <w:rsid w:val="007C41A5"/>
    <w:rsid w:val="007D0EDC"/>
    <w:rsid w:val="007E59F2"/>
    <w:rsid w:val="007E7D4C"/>
    <w:rsid w:val="00800383"/>
    <w:rsid w:val="00802F25"/>
    <w:rsid w:val="00812605"/>
    <w:rsid w:val="00820A17"/>
    <w:rsid w:val="00824588"/>
    <w:rsid w:val="00831F8E"/>
    <w:rsid w:val="00840973"/>
    <w:rsid w:val="00843023"/>
    <w:rsid w:val="00865D73"/>
    <w:rsid w:val="00887349"/>
    <w:rsid w:val="008A68F2"/>
    <w:rsid w:val="008C0C2D"/>
    <w:rsid w:val="008D5A32"/>
    <w:rsid w:val="008E1631"/>
    <w:rsid w:val="008E5A74"/>
    <w:rsid w:val="00912EB8"/>
    <w:rsid w:val="00932B69"/>
    <w:rsid w:val="00934A80"/>
    <w:rsid w:val="00934F6E"/>
    <w:rsid w:val="00937392"/>
    <w:rsid w:val="0094453A"/>
    <w:rsid w:val="00970F68"/>
    <w:rsid w:val="00972956"/>
    <w:rsid w:val="00995CF9"/>
    <w:rsid w:val="00997142"/>
    <w:rsid w:val="009A2B91"/>
    <w:rsid w:val="009B4CEE"/>
    <w:rsid w:val="009D2EEE"/>
    <w:rsid w:val="009E175D"/>
    <w:rsid w:val="009E30AC"/>
    <w:rsid w:val="00A2107F"/>
    <w:rsid w:val="00A300FE"/>
    <w:rsid w:val="00A3664E"/>
    <w:rsid w:val="00A6785A"/>
    <w:rsid w:val="00A71E43"/>
    <w:rsid w:val="00AA026F"/>
    <w:rsid w:val="00AB3533"/>
    <w:rsid w:val="00AD30BF"/>
    <w:rsid w:val="00AE4BE9"/>
    <w:rsid w:val="00B133C8"/>
    <w:rsid w:val="00B45B28"/>
    <w:rsid w:val="00B70AD3"/>
    <w:rsid w:val="00B741B2"/>
    <w:rsid w:val="00B82CFB"/>
    <w:rsid w:val="00B86A6B"/>
    <w:rsid w:val="00B86C85"/>
    <w:rsid w:val="00B87B2A"/>
    <w:rsid w:val="00B93D06"/>
    <w:rsid w:val="00BB4C12"/>
    <w:rsid w:val="00BB7DAA"/>
    <w:rsid w:val="00BC29A6"/>
    <w:rsid w:val="00BD7964"/>
    <w:rsid w:val="00BF1E0B"/>
    <w:rsid w:val="00C07AF6"/>
    <w:rsid w:val="00C469B6"/>
    <w:rsid w:val="00C50FA8"/>
    <w:rsid w:val="00C639EA"/>
    <w:rsid w:val="00C730A0"/>
    <w:rsid w:val="00C848D3"/>
    <w:rsid w:val="00C86463"/>
    <w:rsid w:val="00CB4739"/>
    <w:rsid w:val="00CB767F"/>
    <w:rsid w:val="00CC357B"/>
    <w:rsid w:val="00CC77A7"/>
    <w:rsid w:val="00D0081D"/>
    <w:rsid w:val="00D07ACF"/>
    <w:rsid w:val="00D130B5"/>
    <w:rsid w:val="00D418E7"/>
    <w:rsid w:val="00D4511F"/>
    <w:rsid w:val="00D474B8"/>
    <w:rsid w:val="00D552EB"/>
    <w:rsid w:val="00D7144C"/>
    <w:rsid w:val="00DA08E8"/>
    <w:rsid w:val="00DA4A72"/>
    <w:rsid w:val="00DB0FC1"/>
    <w:rsid w:val="00DC486A"/>
    <w:rsid w:val="00DC605D"/>
    <w:rsid w:val="00DC6435"/>
    <w:rsid w:val="00DD13C9"/>
    <w:rsid w:val="00DD4B3E"/>
    <w:rsid w:val="00DE0DCF"/>
    <w:rsid w:val="00DF41D4"/>
    <w:rsid w:val="00DF49C4"/>
    <w:rsid w:val="00E0768B"/>
    <w:rsid w:val="00E12B40"/>
    <w:rsid w:val="00E3590B"/>
    <w:rsid w:val="00E37BC4"/>
    <w:rsid w:val="00E418BE"/>
    <w:rsid w:val="00E52BBC"/>
    <w:rsid w:val="00E64B0C"/>
    <w:rsid w:val="00E838D0"/>
    <w:rsid w:val="00E9013A"/>
    <w:rsid w:val="00E97EC7"/>
    <w:rsid w:val="00EA0C5E"/>
    <w:rsid w:val="00EB23F2"/>
    <w:rsid w:val="00ED0478"/>
    <w:rsid w:val="00ED3614"/>
    <w:rsid w:val="00ED4386"/>
    <w:rsid w:val="00EE1E0C"/>
    <w:rsid w:val="00EF0273"/>
    <w:rsid w:val="00EF4361"/>
    <w:rsid w:val="00F06A88"/>
    <w:rsid w:val="00F11023"/>
    <w:rsid w:val="00F126E0"/>
    <w:rsid w:val="00F21801"/>
    <w:rsid w:val="00F253A9"/>
    <w:rsid w:val="00F2707B"/>
    <w:rsid w:val="00F42507"/>
    <w:rsid w:val="00F42624"/>
    <w:rsid w:val="00F45E55"/>
    <w:rsid w:val="00F54969"/>
    <w:rsid w:val="00F6388E"/>
    <w:rsid w:val="00F76FF2"/>
    <w:rsid w:val="00F805AA"/>
    <w:rsid w:val="00F9211A"/>
    <w:rsid w:val="00F9390E"/>
    <w:rsid w:val="00FA4B39"/>
    <w:rsid w:val="00FB4D1B"/>
    <w:rsid w:val="00FC1546"/>
    <w:rsid w:val="00FC1ECE"/>
    <w:rsid w:val="00FC7181"/>
    <w:rsid w:val="00FE3C9C"/>
    <w:rsid w:val="00FE4B8D"/>
    <w:rsid w:val="00FE6AE3"/>
    <w:rsid w:val="00FF64BA"/>
    <w:rsid w:val="00FF6F04"/>
    <w:rsid w:val="01253557"/>
    <w:rsid w:val="015610EC"/>
    <w:rsid w:val="024660EC"/>
    <w:rsid w:val="024D0F2E"/>
    <w:rsid w:val="02D83A1D"/>
    <w:rsid w:val="038A0884"/>
    <w:rsid w:val="03A042B4"/>
    <w:rsid w:val="046F6B39"/>
    <w:rsid w:val="049C6137"/>
    <w:rsid w:val="04C34A05"/>
    <w:rsid w:val="053219A3"/>
    <w:rsid w:val="05743FE7"/>
    <w:rsid w:val="05AF2C58"/>
    <w:rsid w:val="06174FDD"/>
    <w:rsid w:val="065E227F"/>
    <w:rsid w:val="06762B1E"/>
    <w:rsid w:val="06CF49C2"/>
    <w:rsid w:val="071A69A3"/>
    <w:rsid w:val="07523A8B"/>
    <w:rsid w:val="088F2CBB"/>
    <w:rsid w:val="090E3B57"/>
    <w:rsid w:val="091971FF"/>
    <w:rsid w:val="09A712E7"/>
    <w:rsid w:val="0A052FB0"/>
    <w:rsid w:val="0A77236D"/>
    <w:rsid w:val="0A9B4994"/>
    <w:rsid w:val="0ACC048C"/>
    <w:rsid w:val="0B541CA3"/>
    <w:rsid w:val="0CD273B5"/>
    <w:rsid w:val="0CEC2BC5"/>
    <w:rsid w:val="0D8A2B89"/>
    <w:rsid w:val="0DA04C94"/>
    <w:rsid w:val="0E072B39"/>
    <w:rsid w:val="0E27469F"/>
    <w:rsid w:val="0FDC0B12"/>
    <w:rsid w:val="109720FF"/>
    <w:rsid w:val="10CB5416"/>
    <w:rsid w:val="11382C4E"/>
    <w:rsid w:val="134339B5"/>
    <w:rsid w:val="13F52BF2"/>
    <w:rsid w:val="14503861"/>
    <w:rsid w:val="14797849"/>
    <w:rsid w:val="147A6014"/>
    <w:rsid w:val="15183BC5"/>
    <w:rsid w:val="15EB03D9"/>
    <w:rsid w:val="16CC3B5F"/>
    <w:rsid w:val="17CD0E9C"/>
    <w:rsid w:val="18CC5484"/>
    <w:rsid w:val="1929631E"/>
    <w:rsid w:val="194978C6"/>
    <w:rsid w:val="1AAE21E1"/>
    <w:rsid w:val="1BF341D9"/>
    <w:rsid w:val="1C1475EC"/>
    <w:rsid w:val="1D362FD5"/>
    <w:rsid w:val="1D936104"/>
    <w:rsid w:val="1E481AA7"/>
    <w:rsid w:val="1F283B92"/>
    <w:rsid w:val="1F302EE4"/>
    <w:rsid w:val="1F91180D"/>
    <w:rsid w:val="1FCA08E1"/>
    <w:rsid w:val="1FF87569"/>
    <w:rsid w:val="2003279F"/>
    <w:rsid w:val="205E00D5"/>
    <w:rsid w:val="209915B7"/>
    <w:rsid w:val="21D74438"/>
    <w:rsid w:val="22287F89"/>
    <w:rsid w:val="23197538"/>
    <w:rsid w:val="238751CF"/>
    <w:rsid w:val="2395264D"/>
    <w:rsid w:val="23B726DB"/>
    <w:rsid w:val="23DB7633"/>
    <w:rsid w:val="25CD5AE3"/>
    <w:rsid w:val="25EC65C1"/>
    <w:rsid w:val="27012493"/>
    <w:rsid w:val="273A569C"/>
    <w:rsid w:val="2755340E"/>
    <w:rsid w:val="27CA6F23"/>
    <w:rsid w:val="27E00888"/>
    <w:rsid w:val="27EC1377"/>
    <w:rsid w:val="27ED2A0D"/>
    <w:rsid w:val="28232586"/>
    <w:rsid w:val="284A0A37"/>
    <w:rsid w:val="285A20D9"/>
    <w:rsid w:val="290C601A"/>
    <w:rsid w:val="29A023A9"/>
    <w:rsid w:val="29DE40BA"/>
    <w:rsid w:val="29E1063F"/>
    <w:rsid w:val="2A023D2F"/>
    <w:rsid w:val="2A6C085B"/>
    <w:rsid w:val="2B200985"/>
    <w:rsid w:val="2B4237E4"/>
    <w:rsid w:val="2BAD3B22"/>
    <w:rsid w:val="2C1D27F9"/>
    <w:rsid w:val="2C4C65BE"/>
    <w:rsid w:val="2C503F7C"/>
    <w:rsid w:val="2C9B6ADD"/>
    <w:rsid w:val="2CA11748"/>
    <w:rsid w:val="2CAC02D0"/>
    <w:rsid w:val="2F44588A"/>
    <w:rsid w:val="2FE2558D"/>
    <w:rsid w:val="30472958"/>
    <w:rsid w:val="312D34DD"/>
    <w:rsid w:val="313F4AB0"/>
    <w:rsid w:val="31CC6EBF"/>
    <w:rsid w:val="31DD7E5C"/>
    <w:rsid w:val="32365C85"/>
    <w:rsid w:val="32856A35"/>
    <w:rsid w:val="33D172B1"/>
    <w:rsid w:val="33E42743"/>
    <w:rsid w:val="36426D19"/>
    <w:rsid w:val="367D36E7"/>
    <w:rsid w:val="36F72FB3"/>
    <w:rsid w:val="375D7BF0"/>
    <w:rsid w:val="377A2C4B"/>
    <w:rsid w:val="377E56AB"/>
    <w:rsid w:val="37F5265A"/>
    <w:rsid w:val="38516312"/>
    <w:rsid w:val="39704578"/>
    <w:rsid w:val="399E51B2"/>
    <w:rsid w:val="39B578D3"/>
    <w:rsid w:val="39B962AE"/>
    <w:rsid w:val="39D43B33"/>
    <w:rsid w:val="39DD7397"/>
    <w:rsid w:val="3A435C06"/>
    <w:rsid w:val="3AEC4A0F"/>
    <w:rsid w:val="3B327D1C"/>
    <w:rsid w:val="3BD66412"/>
    <w:rsid w:val="3CDF1F16"/>
    <w:rsid w:val="3D121835"/>
    <w:rsid w:val="3D4262CE"/>
    <w:rsid w:val="3E505716"/>
    <w:rsid w:val="3E5D732D"/>
    <w:rsid w:val="3EF33444"/>
    <w:rsid w:val="3F187D1B"/>
    <w:rsid w:val="3F192C34"/>
    <w:rsid w:val="3FDD38E3"/>
    <w:rsid w:val="415D7A15"/>
    <w:rsid w:val="425F1F57"/>
    <w:rsid w:val="42703BEC"/>
    <w:rsid w:val="427D31C6"/>
    <w:rsid w:val="43A837F6"/>
    <w:rsid w:val="4404425B"/>
    <w:rsid w:val="457C0113"/>
    <w:rsid w:val="459658BD"/>
    <w:rsid w:val="45B1257E"/>
    <w:rsid w:val="45C10D0F"/>
    <w:rsid w:val="46AB1E94"/>
    <w:rsid w:val="46B536D1"/>
    <w:rsid w:val="477379C1"/>
    <w:rsid w:val="47880809"/>
    <w:rsid w:val="48E54079"/>
    <w:rsid w:val="49576A26"/>
    <w:rsid w:val="497961A8"/>
    <w:rsid w:val="49A633A8"/>
    <w:rsid w:val="4A192C08"/>
    <w:rsid w:val="4A20721F"/>
    <w:rsid w:val="4A213237"/>
    <w:rsid w:val="4A5E349F"/>
    <w:rsid w:val="4AA178D8"/>
    <w:rsid w:val="4B8F03CF"/>
    <w:rsid w:val="4C857ACA"/>
    <w:rsid w:val="4C8C2CB8"/>
    <w:rsid w:val="4CBC7B5F"/>
    <w:rsid w:val="4E4A5C3F"/>
    <w:rsid w:val="4E8F4200"/>
    <w:rsid w:val="4F4D3DAD"/>
    <w:rsid w:val="504F2787"/>
    <w:rsid w:val="506B22A6"/>
    <w:rsid w:val="509D70CD"/>
    <w:rsid w:val="514E3788"/>
    <w:rsid w:val="515E2D8A"/>
    <w:rsid w:val="51F20E82"/>
    <w:rsid w:val="51FD2AC9"/>
    <w:rsid w:val="5282539C"/>
    <w:rsid w:val="52D97AA8"/>
    <w:rsid w:val="53E30DDF"/>
    <w:rsid w:val="53ED0284"/>
    <w:rsid w:val="53FB234B"/>
    <w:rsid w:val="546736E6"/>
    <w:rsid w:val="54AB17C6"/>
    <w:rsid w:val="54C60003"/>
    <w:rsid w:val="550B0445"/>
    <w:rsid w:val="550F4804"/>
    <w:rsid w:val="552F030A"/>
    <w:rsid w:val="55C45F94"/>
    <w:rsid w:val="56E7420B"/>
    <w:rsid w:val="577E1B40"/>
    <w:rsid w:val="57F573FC"/>
    <w:rsid w:val="595D6CA2"/>
    <w:rsid w:val="59B70DB2"/>
    <w:rsid w:val="59BC137E"/>
    <w:rsid w:val="5B040380"/>
    <w:rsid w:val="5B115433"/>
    <w:rsid w:val="5B49755B"/>
    <w:rsid w:val="5B69458E"/>
    <w:rsid w:val="5B752202"/>
    <w:rsid w:val="5CFD64E9"/>
    <w:rsid w:val="5D5C103F"/>
    <w:rsid w:val="5F4A1540"/>
    <w:rsid w:val="61527EFE"/>
    <w:rsid w:val="62052A71"/>
    <w:rsid w:val="62D84ED6"/>
    <w:rsid w:val="64471802"/>
    <w:rsid w:val="64851D05"/>
    <w:rsid w:val="650858F9"/>
    <w:rsid w:val="658F395E"/>
    <w:rsid w:val="65D6227C"/>
    <w:rsid w:val="669C3168"/>
    <w:rsid w:val="67250311"/>
    <w:rsid w:val="67527955"/>
    <w:rsid w:val="675E0AE3"/>
    <w:rsid w:val="675E46C8"/>
    <w:rsid w:val="67685E7B"/>
    <w:rsid w:val="677818A6"/>
    <w:rsid w:val="67EE3924"/>
    <w:rsid w:val="67F1326D"/>
    <w:rsid w:val="68347280"/>
    <w:rsid w:val="68457AED"/>
    <w:rsid w:val="68611D3B"/>
    <w:rsid w:val="696B0FE1"/>
    <w:rsid w:val="69EE72ED"/>
    <w:rsid w:val="6B4148B1"/>
    <w:rsid w:val="6C1F3A3F"/>
    <w:rsid w:val="6D322A69"/>
    <w:rsid w:val="6D767D93"/>
    <w:rsid w:val="6D89598A"/>
    <w:rsid w:val="6DDB5579"/>
    <w:rsid w:val="6E021698"/>
    <w:rsid w:val="6FE31C3E"/>
    <w:rsid w:val="70082FC7"/>
    <w:rsid w:val="714C129A"/>
    <w:rsid w:val="71BD1C49"/>
    <w:rsid w:val="721B472F"/>
    <w:rsid w:val="7296425F"/>
    <w:rsid w:val="72EA63B3"/>
    <w:rsid w:val="73157D03"/>
    <w:rsid w:val="73413D66"/>
    <w:rsid w:val="73845BE7"/>
    <w:rsid w:val="738D08A3"/>
    <w:rsid w:val="739D5C5C"/>
    <w:rsid w:val="73D4170D"/>
    <w:rsid w:val="73DB5D16"/>
    <w:rsid w:val="742724C8"/>
    <w:rsid w:val="75A044E7"/>
    <w:rsid w:val="76DF25B0"/>
    <w:rsid w:val="772F4F5A"/>
    <w:rsid w:val="77384F17"/>
    <w:rsid w:val="77E40A12"/>
    <w:rsid w:val="78421EBA"/>
    <w:rsid w:val="78F66740"/>
    <w:rsid w:val="79061278"/>
    <w:rsid w:val="7A2627C1"/>
    <w:rsid w:val="7A3077E0"/>
    <w:rsid w:val="7A3F4AD2"/>
    <w:rsid w:val="7B27289F"/>
    <w:rsid w:val="7B4F35B7"/>
    <w:rsid w:val="7B5631A7"/>
    <w:rsid w:val="7B6160C1"/>
    <w:rsid w:val="7BD2174C"/>
    <w:rsid w:val="7C7F524E"/>
    <w:rsid w:val="7C93566A"/>
    <w:rsid w:val="7CB31879"/>
    <w:rsid w:val="7D7C7447"/>
    <w:rsid w:val="7D83132C"/>
    <w:rsid w:val="7D900D2B"/>
    <w:rsid w:val="7D945B48"/>
    <w:rsid w:val="7DF6029C"/>
    <w:rsid w:val="7E48504A"/>
    <w:rsid w:val="7EA001AA"/>
    <w:rsid w:val="7F9960EE"/>
    <w:rsid w:val="7FD2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4577B1"/>
  <w15:docId w15:val="{0DF4198A-B611-4E81-B165-EBB9D6F80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9" w:qFormat="1"/>
    <w:lsdException w:name="heading 4" w:uiPriority="9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iPriority="99" w:qFormat="1"/>
    <w:lsdException w:name="header" w:qFormat="1"/>
    <w:lsdException w:name="footer" w:uiPriority="99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spacing w:before="320" w:after="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pPr>
      <w:keepNext/>
      <w:keepLines/>
      <w:spacing w:before="260" w:after="260" w:line="416" w:lineRule="atLeast"/>
      <w:ind w:firstLineChars="200" w:firstLine="200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9"/>
    <w:qFormat/>
    <w:pPr>
      <w:keepNext/>
      <w:keepLines/>
      <w:spacing w:before="280" w:after="290" w:line="376" w:lineRule="atLeast"/>
      <w:ind w:firstLineChars="200" w:firstLine="200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pPr>
      <w:jc w:val="left"/>
    </w:pPr>
  </w:style>
  <w:style w:type="paragraph" w:styleId="TOC3">
    <w:name w:val="toc 3"/>
    <w:basedOn w:val="a"/>
    <w:next w:val="a"/>
    <w:uiPriority w:val="39"/>
    <w:unhideWhenUsed/>
    <w:qFormat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a"/>
    <w:next w:val="a"/>
    <w:uiPriority w:val="39"/>
    <w:unhideWhenUsed/>
    <w:qFormat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ab">
    <w:name w:val="annotation subject"/>
    <w:basedOn w:val="a3"/>
    <w:next w:val="a3"/>
    <w:link w:val="ac"/>
    <w:qFormat/>
    <w:pPr>
      <w:jc w:val="both"/>
    </w:pPr>
    <w:rPr>
      <w:b/>
      <w:bCs/>
      <w:sz w:val="20"/>
      <w:szCs w:val="20"/>
    </w:rPr>
  </w:style>
  <w:style w:type="table" w:styleId="ad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qFormat/>
    <w:rPr>
      <w:sz w:val="16"/>
      <w:szCs w:val="16"/>
    </w:rPr>
  </w:style>
  <w:style w:type="character" w:customStyle="1" w:styleId="a6">
    <w:name w:val="批注框文本 字符"/>
    <w:basedOn w:val="a0"/>
    <w:link w:val="a5"/>
    <w:qFormat/>
    <w:rPr>
      <w:rFonts w:ascii="Calibri" w:hAnsi="Calibri"/>
      <w:kern w:val="2"/>
      <w:sz w:val="18"/>
      <w:szCs w:val="18"/>
    </w:rPr>
  </w:style>
  <w:style w:type="character" w:customStyle="1" w:styleId="aa">
    <w:name w:val="页眉 字符"/>
    <w:basedOn w:val="a0"/>
    <w:link w:val="a9"/>
    <w:qFormat/>
    <w:rPr>
      <w:rFonts w:ascii="Calibri" w:hAnsi="Calibr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Calibri" w:hAnsi="Calibri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Cs w:val="44"/>
    </w:rPr>
  </w:style>
  <w:style w:type="paragraph" w:styleId="af1">
    <w:name w:val="No Spacing"/>
    <w:uiPriority w:val="1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customStyle="1" w:styleId="11">
    <w:name w:val="列出段落1"/>
    <w:basedOn w:val="a"/>
    <w:qFormat/>
    <w:pPr>
      <w:widowControl/>
      <w:spacing w:before="100" w:beforeAutospacing="1" w:after="100" w:afterAutospacing="1"/>
      <w:ind w:left="720"/>
      <w:contextualSpacing/>
      <w:jc w:val="left"/>
    </w:pPr>
    <w:rPr>
      <w:rFonts w:ascii="Calibri" w:eastAsia="等线" w:hAnsi="Calibri" w:cs="Times New Roman"/>
      <w:kern w:val="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c">
    <w:name w:val="批注主题 字符"/>
    <w:basedOn w:val="a4"/>
    <w:link w:val="ab"/>
    <w:qFormat/>
    <w:rPr>
      <w:rFonts w:asciiTheme="minorHAnsi" w:eastAsiaTheme="minorEastAsia" w:hAnsiTheme="minorHAnsi" w:cstheme="minorBidi"/>
      <w:b/>
      <w:bCs/>
      <w:kern w:val="2"/>
      <w:lang w:val="en-US"/>
    </w:rPr>
  </w:style>
  <w:style w:type="paragraph" w:customStyle="1" w:styleId="TableHeader">
    <w:name w:val="TableHeader"/>
    <w:basedOn w:val="a"/>
    <w:qFormat/>
    <w:pPr>
      <w:widowControl/>
      <w:spacing w:before="120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TableSubHead">
    <w:name w:val="TableSubHead"/>
    <w:basedOn w:val="TableHeader"/>
    <w:qFormat/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30">
    <w:name w:val="标题 3 字符"/>
    <w:basedOn w:val="a0"/>
    <w:link w:val="3"/>
    <w:uiPriority w:val="99"/>
    <w:qFormat/>
    <w:rPr>
      <w:rFonts w:ascii="Calibri" w:eastAsia="宋体" w:hAnsi="Calibri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9"/>
    <w:qFormat/>
    <w:rPr>
      <w:rFonts w:ascii="等线 Light" w:eastAsia="等线 Light" w:hAnsi="等线 Light"/>
      <w:b/>
      <w:bCs/>
      <w:kern w:val="2"/>
      <w:sz w:val="28"/>
      <w:szCs w:val="28"/>
    </w:rPr>
  </w:style>
  <w:style w:type="paragraph" w:customStyle="1" w:styleId="ListParagraph1">
    <w:name w:val="List Paragraph1"/>
    <w:basedOn w:val="a"/>
    <w:qFormat/>
    <w:pPr>
      <w:spacing w:after="0" w:line="580" w:lineRule="exact"/>
      <w:ind w:firstLineChars="200" w:firstLine="420"/>
    </w:pPr>
    <w:rPr>
      <w:rFonts w:ascii="Calibri" w:eastAsia="宋体" w:hAnsi="Calibri" w:cs="Times New Roman"/>
      <w:szCs w:val="21"/>
    </w:rPr>
  </w:style>
  <w:style w:type="character" w:customStyle="1" w:styleId="15">
    <w:name w:val="15"/>
    <w:basedOn w:val="a0"/>
    <w:qFormat/>
    <w:rPr>
      <w:rFonts w:ascii="等线" w:eastAsia="等线" w:hAnsi="等线" w:hint="eastAsia"/>
      <w:color w:val="0563C1"/>
      <w:u w:val="single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0">
    <w:name w:val="标题 2 字符"/>
    <w:basedOn w:val="a0"/>
    <w:link w:val="2"/>
    <w:uiPriority w:val="9"/>
    <w:qFormat/>
    <w:rPr>
      <w:rFonts w:ascii="Calibri Light" w:hAnsi="Calibri Light"/>
      <w:b/>
      <w:bCs/>
      <w:i/>
      <w:iCs/>
      <w:sz w:val="28"/>
      <w:szCs w:val="28"/>
    </w:rPr>
  </w:style>
  <w:style w:type="paragraph" w:styleId="af2">
    <w:name w:val="List Paragraph"/>
    <w:basedOn w:val="a"/>
    <w:uiPriority w:val="1"/>
    <w:qFormat/>
    <w:pPr>
      <w:ind w:left="720"/>
      <w:contextualSpacing/>
    </w:pPr>
    <w:rPr>
      <w:rFonts w:ascii="Times New Roman" w:eastAsia="宋体" w:hAnsi="Times New Roman" w:cs="Times New Roman"/>
      <w:szCs w:val="24"/>
    </w:rPr>
  </w:style>
  <w:style w:type="paragraph" w:customStyle="1" w:styleId="21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ListParagraph2">
    <w:name w:val="List Paragraph2"/>
    <w:basedOn w:val="a"/>
    <w:qFormat/>
    <w:pPr>
      <w:spacing w:after="0" w:line="580" w:lineRule="exact"/>
      <w:ind w:firstLineChars="200" w:firstLine="420"/>
    </w:pPr>
    <w:rPr>
      <w:rFonts w:ascii="Calibri" w:eastAsia="宋体" w:hAnsi="Calibri" w:cs="Times New Roman"/>
      <w:szCs w:val="21"/>
    </w:rPr>
  </w:style>
  <w:style w:type="table" w:customStyle="1" w:styleId="22">
    <w:name w:val="网格型2"/>
    <w:basedOn w:val="a1"/>
    <w:qFormat/>
    <w:pPr>
      <w:widowControl w:val="0"/>
      <w:jc w:val="both"/>
    </w:pPr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FC1546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FC051E-EF8E-4D53-AC87-58D751122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677</Words>
  <Characters>3863</Characters>
  <Application>Microsoft Office Word</Application>
  <DocSecurity>0</DocSecurity>
  <Lines>32</Lines>
  <Paragraphs>9</Paragraphs>
  <ScaleCrop>false</ScaleCrop>
  <Company>UNC Chapel Hill</Company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enqian Xu</cp:lastModifiedBy>
  <cp:revision>22</cp:revision>
  <cp:lastPrinted>2020-07-20T03:33:00Z</cp:lastPrinted>
  <dcterms:created xsi:type="dcterms:W3CDTF">2022-05-12T15:50:00Z</dcterms:created>
  <dcterms:modified xsi:type="dcterms:W3CDTF">2023-07-07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6F291B17AD84C848C7D891161359BB8</vt:lpwstr>
  </property>
</Properties>
</file>